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587B43">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Creative Industry Technology Acceptance Model (CITAM) Scale Development</w:t>
      </w:r>
      <w:bookmarkStart w:id="0" w:name="_GoBack"/>
      <w:bookmarkEnd w:id="0"/>
    </w:p>
    <w:p w14:paraId="0C895DE2">
      <w:pPr>
        <w:pStyle w:val="3"/>
        <w:keepNext w:val="0"/>
        <w:keepLines w:val="0"/>
        <w:widowControl/>
        <w:suppressLineNumbers w:val="0"/>
        <w:rPr>
          <w:rFonts w:hint="default" w:ascii="Times New Roman" w:hAnsi="Times New Roman" w:cs="Times New Roman"/>
        </w:rPr>
      </w:pPr>
      <w:r>
        <w:rPr>
          <w:rFonts w:hint="default" w:ascii="Times New Roman" w:hAnsi="Times New Roman" w:cs="Times New Roman"/>
        </w:rPr>
        <w:t>B.1 Introduction and Theoretical Foundation</w:t>
      </w:r>
    </w:p>
    <w:p w14:paraId="0134DB4B">
      <w:pPr>
        <w:pStyle w:val="5"/>
        <w:keepNext w:val="0"/>
        <w:keepLines w:val="0"/>
        <w:widowControl/>
        <w:suppressLineNumbers w:val="0"/>
        <w:rPr>
          <w:rFonts w:hint="default" w:ascii="Times New Roman" w:hAnsi="Times New Roman" w:cs="Times New Roman"/>
        </w:rPr>
      </w:pPr>
      <w:r>
        <w:rPr>
          <w:rFonts w:hint="default" w:ascii="Times New Roman" w:hAnsi="Times New Roman" w:cs="Times New Roman"/>
        </w:rPr>
        <w:t>The Creative Industry Technology Acceptance Model (CITAM) integrates four core constructs to explain the adoption mechanisms of AIGC in the creative industry. Creative Autonomy Retention (CAR) is an original construct of this study, conceptualized as creators' perceived ability to maintain control over the creative process, sense of agency, and psychological ownership when integrating AIGC tools. This construct is primarily based on Self-Determination Theory (SDT; Deci &amp; Ryan, 2000; Ryan &amp; Deci, 2020), which emphasizes autonomy as a fundamental psychological need for intrinsic motivation. Innovation Compatibility (IC) is based on Rogers' (2003) Diffusion of Innovations Theory, measuring the degree of fit between AIGC tools and creative workflows. Adoption Intention (AI) and Actual Use Behavior (AUB) are adapted from Davis's (1989) TAM model, measuring creators' behavioral intentions and actual usage behaviors respectively.</w:t>
      </w:r>
    </w:p>
    <w:p w14:paraId="0CA41F04">
      <w:pPr>
        <w:pStyle w:val="5"/>
        <w:keepNext w:val="0"/>
        <w:keepLines w:val="0"/>
        <w:widowControl/>
        <w:suppressLineNumbers w:val="0"/>
        <w:jc w:val="left"/>
        <w:rPr>
          <w:rFonts w:hint="default" w:ascii="Times New Roman" w:hAnsi="Times New Roman" w:cs="Times New Roman"/>
        </w:rPr>
      </w:pPr>
      <w:r>
        <w:rPr>
          <w:rFonts w:hint="default" w:ascii="Times New Roman" w:hAnsi="Times New Roman" w:cs="Times New Roman"/>
        </w:rPr>
        <w:t>CITAM represents an alternative to TAM specifically tailored for creative contexts, focusing on autonomy retention in AI-assisted environments rather than traditional usefulness and ease-of-use perceptions. The model integrates elements from psychological ownership theory (Pierce et al., 2001) and creative identity theory (Petkus, 1996). It addresses the limitations of traditional technology acceptance models by capturing the "autonomy paradox" where AIGC improves efficiency but may threaten creators' sense of control - a dynamic not adequately captured by TAM's original constructs.</w:t>
      </w:r>
    </w:p>
    <w:p w14:paraId="45503429">
      <w:pPr>
        <w:pStyle w:val="5"/>
        <w:keepNext w:val="0"/>
        <w:keepLines w:val="0"/>
        <w:widowControl/>
        <w:suppressLineNumbers w:val="0"/>
        <w:rPr>
          <w:rFonts w:hint="default" w:ascii="Times New Roman" w:hAnsi="Times New Roman" w:cs="Times New Roman"/>
        </w:rPr>
      </w:pPr>
      <w:r>
        <w:rPr>
          <w:rFonts w:hint="default" w:ascii="Times New Roman" w:hAnsi="Times New Roman" w:cs="Times New Roman"/>
        </w:rPr>
        <w:t>Scale development follows DeVellis's (2016) eight-step scale construction process, ensuring theoretical foundation, content validity, and psychometric robustness. This approach aligns with SSCI standards for measuring new constructs in adoption research (e.g., Venkatesh et al., 2016).</w:t>
      </w:r>
    </w:p>
    <w:p w14:paraId="17F47799">
      <w:pPr>
        <w:pStyle w:val="3"/>
        <w:keepNext w:val="0"/>
        <w:keepLines w:val="0"/>
        <w:widowControl/>
        <w:suppressLineNumbers w:val="0"/>
        <w:rPr>
          <w:rFonts w:hint="default" w:ascii="Times New Roman" w:hAnsi="Times New Roman" w:cs="Times New Roman"/>
        </w:rPr>
      </w:pPr>
      <w:r>
        <w:rPr>
          <w:rFonts w:hint="default" w:ascii="Times New Roman" w:hAnsi="Times New Roman" w:cs="Times New Roman"/>
        </w:rPr>
        <w:t>B.2 Step-by-Step Development Process</w:t>
      </w:r>
    </w:p>
    <w:p w14:paraId="1C90F718">
      <w:pPr>
        <w:pStyle w:val="4"/>
        <w:keepNext w:val="0"/>
        <w:keepLines w:val="0"/>
        <w:widowControl/>
        <w:suppressLineNumbers w:val="0"/>
        <w:rPr>
          <w:rFonts w:hint="default" w:ascii="Times New Roman" w:hAnsi="Times New Roman" w:cs="Times New Roman"/>
        </w:rPr>
      </w:pPr>
      <w:r>
        <w:rPr>
          <w:rFonts w:hint="default" w:ascii="Times New Roman" w:hAnsi="Times New Roman" w:cs="Times New Roman"/>
        </w:rPr>
        <w:t>1. Determining Measurement Content (Conceptual Definition)</w:t>
      </w:r>
    </w:p>
    <w:p w14:paraId="181C04FB">
      <w:pPr>
        <w:pStyle w:val="5"/>
        <w:keepNext w:val="0"/>
        <w:keepLines w:val="0"/>
        <w:widowControl/>
        <w:suppressLineNumbers w:val="0"/>
        <w:rPr>
          <w:rFonts w:hint="default" w:ascii="Times New Roman" w:hAnsi="Times New Roman" w:cs="Times New Roman"/>
        </w:rPr>
      </w:pPr>
      <w:r>
        <w:rPr>
          <w:rFonts w:hint="default" w:ascii="Times New Roman" w:hAnsi="Times New Roman" w:cs="Times New Roman"/>
        </w:rPr>
        <w:t>Based on literature review, the four constructs of CITAM are defined as follows:</w:t>
      </w:r>
    </w:p>
    <w:p w14:paraId="04108500">
      <w:pPr>
        <w:pStyle w:val="5"/>
        <w:keepNext w:val="0"/>
        <w:keepLines w:val="0"/>
        <w:widowControl/>
        <w:suppressLineNumbers w:val="0"/>
        <w:ind w:left="720" w:right="720"/>
        <w:rPr>
          <w:rFonts w:hint="default" w:ascii="Times New Roman" w:hAnsi="Times New Roman" w:cs="Times New Roman"/>
        </w:rPr>
      </w:pPr>
      <w:r>
        <w:rPr>
          <w:rStyle w:val="8"/>
          <w:rFonts w:hint="default" w:ascii="Times New Roman" w:hAnsi="Times New Roman" w:eastAsia="宋体" w:cs="Times New Roman"/>
          <w:sz w:val="24"/>
          <w:szCs w:val="24"/>
        </w:rPr>
        <w:t>CAR (Creative Autonomy Retention)</w:t>
      </w:r>
      <w:r>
        <w:rPr>
          <w:rFonts w:hint="default" w:ascii="Times New Roman" w:hAnsi="Times New Roman" w:eastAsia="宋体" w:cs="Times New Roman"/>
          <w:sz w:val="24"/>
          <w:szCs w:val="24"/>
        </w:rPr>
        <w:t>: A unidimensional construct encompassing three aspects: (a) control over core decisions (such as final creative output), (b) psychological ownership (such as the sense of "my creation"), and (c) agency in AI-human collaboration (such as AI as tool rather than replacement). Key references include SDT's autonomy need (Ryan &amp; Deci, 2020), Job Demands-Resources Model (Bakker &amp; Demerouti, 2017), and AI-specific human-machine teaming research (Seeber et al., 2020).</w:t>
      </w:r>
    </w:p>
    <w:p w14:paraId="1D0C5FB0">
      <w:pPr>
        <w:pStyle w:val="5"/>
        <w:keepNext w:val="0"/>
        <w:keepLines w:val="0"/>
        <w:widowControl/>
        <w:suppressLineNumbers w:val="0"/>
        <w:ind w:left="720" w:right="720"/>
        <w:rPr>
          <w:rFonts w:hint="default" w:ascii="Times New Roman" w:hAnsi="Times New Roman" w:cs="Times New Roman"/>
        </w:rPr>
      </w:pPr>
      <w:r>
        <w:rPr>
          <w:rStyle w:val="8"/>
          <w:rFonts w:hint="default" w:ascii="Times New Roman" w:hAnsi="Times New Roman" w:eastAsia="宋体" w:cs="Times New Roman"/>
          <w:sz w:val="24"/>
          <w:szCs w:val="24"/>
        </w:rPr>
        <w:t>IC (Innovation Compatibility)</w:t>
      </w:r>
      <w:r>
        <w:rPr>
          <w:rFonts w:hint="default" w:ascii="Times New Roman" w:hAnsi="Times New Roman" w:eastAsia="宋体" w:cs="Times New Roman"/>
          <w:sz w:val="24"/>
          <w:szCs w:val="24"/>
        </w:rPr>
        <w:t>: Based on Rogers' (2003) Diffusion of Innovations Theory, measuring the degree of consistency between AIGC and existing creative practices, values, and workflows.</w:t>
      </w:r>
    </w:p>
    <w:p w14:paraId="4937C3C0">
      <w:pPr>
        <w:pStyle w:val="5"/>
        <w:keepNext w:val="0"/>
        <w:keepLines w:val="0"/>
        <w:widowControl/>
        <w:suppressLineNumbers w:val="0"/>
        <w:ind w:left="720" w:right="720"/>
        <w:rPr>
          <w:rFonts w:hint="default" w:ascii="Times New Roman" w:hAnsi="Times New Roman" w:cs="Times New Roman"/>
        </w:rPr>
      </w:pPr>
      <w:r>
        <w:rPr>
          <w:rStyle w:val="8"/>
          <w:rFonts w:hint="default" w:ascii="Times New Roman" w:hAnsi="Times New Roman" w:eastAsia="宋体" w:cs="Times New Roman"/>
          <w:sz w:val="24"/>
          <w:szCs w:val="24"/>
        </w:rPr>
        <w:t>AI (Adoption Intention)</w:t>
      </w:r>
      <w:r>
        <w:rPr>
          <w:rFonts w:hint="default" w:ascii="Times New Roman" w:hAnsi="Times New Roman" w:eastAsia="宋体" w:cs="Times New Roman"/>
          <w:sz w:val="24"/>
          <w:szCs w:val="24"/>
        </w:rPr>
        <w:t>: Based on TAM and UTAUT theories, measuring creators' behavioral intentions to adopt and continue using AIGC tools.</w:t>
      </w:r>
    </w:p>
    <w:p w14:paraId="33420168">
      <w:pPr>
        <w:pStyle w:val="5"/>
        <w:keepNext w:val="0"/>
        <w:keepLines w:val="0"/>
        <w:widowControl/>
        <w:suppressLineNumbers w:val="0"/>
        <w:ind w:left="720" w:right="720"/>
        <w:rPr>
          <w:rFonts w:hint="default" w:ascii="Times New Roman" w:hAnsi="Times New Roman" w:cs="Times New Roman"/>
        </w:rPr>
      </w:pPr>
      <w:r>
        <w:rPr>
          <w:rStyle w:val="8"/>
          <w:rFonts w:hint="default" w:ascii="Times New Roman" w:hAnsi="Times New Roman" w:eastAsia="宋体" w:cs="Times New Roman"/>
          <w:sz w:val="24"/>
          <w:szCs w:val="24"/>
        </w:rPr>
        <w:t>AUB (Actual Use Behavior)</w:t>
      </w:r>
      <w:r>
        <w:rPr>
          <w:rFonts w:hint="default" w:ascii="Times New Roman" w:hAnsi="Times New Roman" w:eastAsia="宋体" w:cs="Times New Roman"/>
          <w:sz w:val="24"/>
          <w:szCs w:val="24"/>
        </w:rPr>
        <w:t>: Measuring creators' actual usage frequency and extent of AIGC tools in daily creative practices.</w:t>
      </w:r>
    </w:p>
    <w:p w14:paraId="40EB61A8">
      <w:pPr>
        <w:pStyle w:val="4"/>
        <w:keepNext w:val="0"/>
        <w:keepLines w:val="0"/>
        <w:widowControl/>
        <w:suppressLineNumbers w:val="0"/>
        <w:rPr>
          <w:rFonts w:hint="default" w:ascii="Times New Roman" w:hAnsi="Times New Roman" w:cs="Times New Roman"/>
        </w:rPr>
      </w:pPr>
      <w:r>
        <w:rPr>
          <w:rFonts w:hint="default" w:ascii="Times New Roman" w:hAnsi="Times New Roman" w:cs="Times New Roman"/>
        </w:rPr>
        <w:t>2. Generating Item Pool</w:t>
      </w:r>
    </w:p>
    <w:p w14:paraId="1E25980A">
      <w:pPr>
        <w:pStyle w:val="5"/>
        <w:keepNext w:val="0"/>
        <w:keepLines w:val="0"/>
        <w:widowControl/>
        <w:suppressLineNumbers w:val="0"/>
        <w:rPr>
          <w:rFonts w:hint="default" w:ascii="Times New Roman" w:hAnsi="Times New Roman" w:cs="Times New Roman"/>
        </w:rPr>
      </w:pPr>
      <w:r>
        <w:rPr>
          <w:rFonts w:hint="default" w:ascii="Times New Roman" w:hAnsi="Times New Roman" w:cs="Times New Roman"/>
        </w:rPr>
        <w:t>Initial item pools were generated for the four constructs through the following methods:</w:t>
      </w:r>
    </w:p>
    <w:p w14:paraId="7CE82276">
      <w:pPr>
        <w:pStyle w:val="5"/>
        <w:keepNext w:val="0"/>
        <w:keepLines w:val="0"/>
        <w:widowControl/>
        <w:suppressLineNumbers w:val="0"/>
        <w:ind w:left="720" w:right="720"/>
        <w:rPr>
          <w:rFonts w:hint="default" w:ascii="Times New Roman" w:hAnsi="Times New Roman" w:cs="Times New Roman"/>
        </w:rPr>
      </w:pPr>
      <w:r>
        <w:rPr>
          <w:rStyle w:val="8"/>
          <w:rFonts w:hint="default" w:ascii="Times New Roman" w:hAnsi="Times New Roman" w:eastAsia="宋体" w:cs="Times New Roman"/>
          <w:sz w:val="24"/>
          <w:szCs w:val="24"/>
        </w:rPr>
        <w:t>CAR Construct</w:t>
      </w:r>
      <w:r>
        <w:rPr>
          <w:rFonts w:hint="default" w:ascii="Times New Roman" w:hAnsi="Times New Roman" w:eastAsia="宋体" w:cs="Times New Roman"/>
          <w:sz w:val="24"/>
          <w:szCs w:val="24"/>
        </w:rPr>
        <w:t>: Initial 12 items generated through (a) adapting existing scales (such as SDT's perceived autonomy scale), (b) expert brainstorming (3 creativity researchers and 2 MSD practitioners), and (c) focus group discussions (n=10 creators via WeChat).</w:t>
      </w:r>
    </w:p>
    <w:p w14:paraId="2812F5E8">
      <w:pPr>
        <w:pStyle w:val="5"/>
        <w:keepNext w:val="0"/>
        <w:keepLines w:val="0"/>
        <w:widowControl/>
        <w:suppressLineNumbers w:val="0"/>
        <w:ind w:left="720" w:right="720"/>
        <w:rPr>
          <w:rFonts w:hint="default" w:ascii="Times New Roman" w:hAnsi="Times New Roman" w:cs="Times New Roman"/>
        </w:rPr>
      </w:pPr>
      <w:r>
        <w:rPr>
          <w:rStyle w:val="8"/>
          <w:rFonts w:hint="default" w:ascii="Times New Roman" w:hAnsi="Times New Roman" w:eastAsia="宋体" w:cs="Times New Roman"/>
          <w:sz w:val="24"/>
          <w:szCs w:val="24"/>
        </w:rPr>
        <w:t>IC Construct</w:t>
      </w:r>
      <w:r>
        <w:rPr>
          <w:rFonts w:hint="default" w:ascii="Times New Roman" w:hAnsi="Times New Roman" w:eastAsia="宋体" w:cs="Times New Roman"/>
          <w:sz w:val="24"/>
          <w:szCs w:val="24"/>
        </w:rPr>
        <w:t>: Initial 8 items adapted from Rogers (2003) and Moore &amp; Benbasat (1991) compatibility scales, combined with AIGC and micro-short drama creation contexts.</w:t>
      </w:r>
    </w:p>
    <w:p w14:paraId="375D7C46">
      <w:pPr>
        <w:pStyle w:val="5"/>
        <w:keepNext w:val="0"/>
        <w:keepLines w:val="0"/>
        <w:widowControl/>
        <w:suppressLineNumbers w:val="0"/>
        <w:ind w:left="720" w:right="720"/>
        <w:rPr>
          <w:rFonts w:hint="default" w:ascii="Times New Roman" w:hAnsi="Times New Roman" w:cs="Times New Roman"/>
        </w:rPr>
      </w:pPr>
      <w:r>
        <w:rPr>
          <w:rStyle w:val="8"/>
          <w:rFonts w:hint="default" w:ascii="Times New Roman" w:hAnsi="Times New Roman" w:eastAsia="宋体" w:cs="Times New Roman"/>
          <w:sz w:val="24"/>
          <w:szCs w:val="24"/>
        </w:rPr>
        <w:t>AI Construct</w:t>
      </w:r>
      <w:r>
        <w:rPr>
          <w:rFonts w:hint="default" w:ascii="Times New Roman" w:hAnsi="Times New Roman" w:eastAsia="宋体" w:cs="Times New Roman"/>
          <w:sz w:val="24"/>
          <w:szCs w:val="24"/>
        </w:rPr>
        <w:t>: Initial 6 items adapted from Davis (1989) TAM and Venkatesh et al. (2003) UTAUT behavioral intention scales.</w:t>
      </w:r>
    </w:p>
    <w:p w14:paraId="1C44B494">
      <w:pPr>
        <w:pStyle w:val="5"/>
        <w:keepNext w:val="0"/>
        <w:keepLines w:val="0"/>
        <w:widowControl/>
        <w:suppressLineNumbers w:val="0"/>
        <w:ind w:left="720" w:right="720"/>
        <w:rPr>
          <w:rFonts w:hint="default" w:ascii="Times New Roman" w:hAnsi="Times New Roman" w:cs="Times New Roman"/>
        </w:rPr>
      </w:pPr>
      <w:r>
        <w:rPr>
          <w:rStyle w:val="8"/>
          <w:rFonts w:hint="default" w:ascii="Times New Roman" w:hAnsi="Times New Roman" w:eastAsia="宋体" w:cs="Times New Roman"/>
          <w:sz w:val="24"/>
          <w:szCs w:val="24"/>
        </w:rPr>
        <w:t>AUB Construct</w:t>
      </w:r>
      <w:r>
        <w:rPr>
          <w:rFonts w:hint="default" w:ascii="Times New Roman" w:hAnsi="Times New Roman" w:eastAsia="宋体" w:cs="Times New Roman"/>
          <w:sz w:val="24"/>
          <w:szCs w:val="24"/>
        </w:rPr>
        <w:t>: Initial 5 items developed based on TAM's actual use behavior and related technology use behavior research.</w:t>
      </w:r>
    </w:p>
    <w:p w14:paraId="4315117C">
      <w:pPr>
        <w:pStyle w:val="5"/>
        <w:keepNext w:val="0"/>
        <w:keepLines w:val="0"/>
        <w:widowControl/>
        <w:suppressLineNumbers w:val="0"/>
        <w:rPr>
          <w:rFonts w:hint="default" w:ascii="Times New Roman" w:hAnsi="Times New Roman" w:cs="Times New Roman"/>
        </w:rPr>
      </w:pPr>
      <w:r>
        <w:rPr>
          <w:rFonts w:hint="default" w:ascii="Times New Roman" w:hAnsi="Times New Roman" w:cs="Times New Roman"/>
        </w:rPr>
        <w:t>All items were expressed using simple, context-specific language, employing a 5-point Likert scale (1=strongly disagree to 5=strongly agree).</w:t>
      </w:r>
    </w:p>
    <w:p w14:paraId="1E635445">
      <w:pPr>
        <w:pStyle w:val="4"/>
        <w:keepNext w:val="0"/>
        <w:keepLines w:val="0"/>
        <w:widowControl/>
        <w:suppressLineNumbers w:val="0"/>
        <w:rPr>
          <w:rFonts w:hint="default" w:ascii="Times New Roman" w:hAnsi="Times New Roman" w:cs="Times New Roman"/>
        </w:rPr>
      </w:pPr>
      <w:r>
        <w:rPr>
          <w:rFonts w:hint="default" w:ascii="Times New Roman" w:hAnsi="Times New Roman" w:cs="Times New Roman"/>
        </w:rPr>
        <w:t>3. Determining Measurement Format</w:t>
      </w:r>
    </w:p>
    <w:p w14:paraId="0EC76548">
      <w:pPr>
        <w:pStyle w:val="5"/>
        <w:keepNext w:val="0"/>
        <w:keepLines w:val="0"/>
        <w:widowControl/>
        <w:suppressLineNumbers w:val="0"/>
        <w:rPr>
          <w:rFonts w:hint="default" w:ascii="Times New Roman" w:hAnsi="Times New Roman" w:cs="Times New Roman"/>
        </w:rPr>
      </w:pPr>
      <w:r>
        <w:rPr>
          <w:rFonts w:hint="default" w:ascii="Times New Roman" w:hAnsi="Times New Roman" w:cs="Times New Roman"/>
        </w:rPr>
        <w:t>Reflective measurement models were selected for all constructs, where items reflect the latent constructs (Jarvis et al., 2003). Reverse-coded items were included in the CAR scale to mitigate acquiescence bias. Bilingual (Chinese-English) versions were prepared for all scales with back-translation to ensure equivalence.</w:t>
      </w:r>
    </w:p>
    <w:p w14:paraId="62753C20">
      <w:pPr>
        <w:pStyle w:val="4"/>
        <w:keepNext w:val="0"/>
        <w:keepLines w:val="0"/>
        <w:widowControl/>
        <w:suppressLineNumbers w:val="0"/>
        <w:rPr>
          <w:rFonts w:hint="default" w:ascii="Times New Roman" w:hAnsi="Times New Roman" w:cs="Times New Roman"/>
        </w:rPr>
      </w:pPr>
      <w:r>
        <w:rPr>
          <w:rFonts w:hint="default" w:ascii="Times New Roman" w:hAnsi="Times New Roman" w:cs="Times New Roman"/>
        </w:rPr>
        <w:t>4. Content Validity Expert Review</w:t>
      </w:r>
    </w:p>
    <w:p w14:paraId="2E2EFCED">
      <w:pPr>
        <w:pStyle w:val="5"/>
        <w:keepNext w:val="0"/>
        <w:keepLines w:val="0"/>
        <w:widowControl/>
        <w:suppressLineNumbers w:val="0"/>
        <w:rPr>
          <w:rFonts w:hint="default" w:ascii="Times New Roman" w:hAnsi="Times New Roman" w:cs="Times New Roman"/>
        </w:rPr>
      </w:pPr>
      <w:r>
        <w:rPr>
          <w:rFonts w:hint="default" w:ascii="Times New Roman" w:hAnsi="Times New Roman" w:cs="Times New Roman"/>
        </w:rPr>
        <w:t>Five experts (2 psychology experts, 2 information systems experts, 1 creative industry expert) rated the relevance and clarity of items for all four constructs using Content Validity Ratio (CVR; Lawshe, 1975). Items with low CVR were deleted or revised:</w:t>
      </w:r>
    </w:p>
    <w:p w14:paraId="6398F493">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rPr>
      </w:pPr>
      <w:r>
        <w:rPr>
          <w:rFonts w:hint="default" w:ascii="Times New Roman" w:hAnsi="Times New Roman" w:cs="Times New Roman"/>
        </w:rPr>
        <w:t>CAR: Reduced from 12 to 8 items</w:t>
      </w:r>
    </w:p>
    <w:p w14:paraId="12F2C462">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rPr>
      </w:pPr>
      <w:r>
        <w:rPr>
          <w:rFonts w:hint="default" w:ascii="Times New Roman" w:hAnsi="Times New Roman" w:cs="Times New Roman"/>
        </w:rPr>
        <w:t>IC: Reduced from 8 to 6 items</w:t>
      </w:r>
    </w:p>
    <w:p w14:paraId="3A4ECB72">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rPr>
      </w:pPr>
      <w:r>
        <w:rPr>
          <w:rFonts w:hint="default" w:ascii="Times New Roman" w:hAnsi="Times New Roman" w:cs="Times New Roman"/>
        </w:rPr>
        <w:t>AI: Reduced from 6 to 5 items</w:t>
      </w:r>
    </w:p>
    <w:p w14:paraId="47D4386C">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rPr>
      </w:pPr>
      <w:r>
        <w:rPr>
          <w:rFonts w:hint="default" w:ascii="Times New Roman" w:hAnsi="Times New Roman" w:cs="Times New Roman"/>
        </w:rPr>
        <w:t>AUB: Maintained 5 items</w:t>
      </w:r>
    </w:p>
    <w:p w14:paraId="05A697F2">
      <w:pPr>
        <w:pStyle w:val="4"/>
        <w:keepNext w:val="0"/>
        <w:keepLines w:val="0"/>
        <w:widowControl/>
        <w:suppressLineNumbers w:val="0"/>
        <w:rPr>
          <w:rFonts w:hint="default" w:ascii="Times New Roman" w:hAnsi="Times New Roman" w:cs="Times New Roman"/>
        </w:rPr>
      </w:pPr>
      <w:r>
        <w:rPr>
          <w:rFonts w:hint="default" w:ascii="Times New Roman" w:hAnsi="Times New Roman" w:cs="Times New Roman"/>
        </w:rPr>
        <w:t>5. Pilot Study and Exploratory Factor Analysis (EFA)</w:t>
      </w:r>
    </w:p>
    <w:p w14:paraId="7FB58FBD">
      <w:pPr>
        <w:pStyle w:val="5"/>
        <w:keepNext w:val="0"/>
        <w:keepLines w:val="0"/>
        <w:widowControl/>
        <w:suppressLineNumbers w:val="0"/>
        <w:rPr>
          <w:rFonts w:hint="default" w:ascii="Times New Roman" w:hAnsi="Times New Roman" w:cs="Times New Roman"/>
        </w:rPr>
      </w:pPr>
      <w:r>
        <w:rPr>
          <w:rFonts w:hint="default" w:ascii="Times New Roman" w:hAnsi="Times New Roman" w:cs="Times New Roman"/>
        </w:rPr>
        <w:t>A pilot study was conducted with 50 MSD creators. EFA results confirmed the factor structure of each construct:</w:t>
      </w:r>
    </w:p>
    <w:p w14:paraId="6C38DD82">
      <w:pPr>
        <w:pStyle w:val="5"/>
        <w:keepNext w:val="0"/>
        <w:keepLines w:val="0"/>
        <w:widowControl/>
        <w:suppressLineNumbers w:val="0"/>
        <w:ind w:left="720" w:right="720"/>
        <w:rPr>
          <w:rFonts w:hint="default" w:ascii="Times New Roman" w:hAnsi="Times New Roman" w:cs="Times New Roman"/>
        </w:rPr>
      </w:pPr>
      <w:r>
        <w:rPr>
          <w:rStyle w:val="8"/>
          <w:rFonts w:hint="default" w:ascii="Times New Roman" w:hAnsi="Times New Roman" w:eastAsia="宋体" w:cs="Times New Roman"/>
          <w:sz w:val="24"/>
          <w:szCs w:val="24"/>
        </w:rPr>
        <w:t>CAR</w:t>
      </w:r>
      <w:r>
        <w:rPr>
          <w:rFonts w:hint="default" w:ascii="Times New Roman" w:hAnsi="Times New Roman" w:eastAsia="宋体" w:cs="Times New Roman"/>
          <w:sz w:val="24"/>
          <w:szCs w:val="24"/>
        </w:rPr>
        <w:t>: Unidimensionality confirmed (KMO=0.82; Bartlett's test p&lt;0.001; single factor eigenvalue=3.45, explaining 68% variance), 3 low-loading items deleted, 5 items retained, Cronbach's α=0.87.</w:t>
      </w:r>
    </w:p>
    <w:p w14:paraId="6069247E">
      <w:pPr>
        <w:pStyle w:val="5"/>
        <w:keepNext w:val="0"/>
        <w:keepLines w:val="0"/>
        <w:widowControl/>
        <w:suppressLineNumbers w:val="0"/>
        <w:ind w:left="720" w:right="720"/>
        <w:rPr>
          <w:rFonts w:hint="default" w:ascii="Times New Roman" w:hAnsi="Times New Roman" w:cs="Times New Roman"/>
        </w:rPr>
      </w:pPr>
      <w:r>
        <w:rPr>
          <w:rStyle w:val="8"/>
          <w:rFonts w:hint="default" w:ascii="Times New Roman" w:hAnsi="Times New Roman" w:eastAsia="宋体" w:cs="Times New Roman"/>
          <w:sz w:val="24"/>
          <w:szCs w:val="24"/>
        </w:rPr>
        <w:t>IC</w:t>
      </w:r>
      <w:r>
        <w:rPr>
          <w:rFonts w:hint="default" w:ascii="Times New Roman" w:hAnsi="Times New Roman" w:eastAsia="宋体" w:cs="Times New Roman"/>
          <w:sz w:val="24"/>
          <w:szCs w:val="24"/>
        </w:rPr>
        <w:t>: Unidimensionality confirmed, 2 low-loading items deleted, 4 items retained, Cronbach's α=0.85.</w:t>
      </w:r>
    </w:p>
    <w:p w14:paraId="2C6AAED4">
      <w:pPr>
        <w:pStyle w:val="5"/>
        <w:keepNext w:val="0"/>
        <w:keepLines w:val="0"/>
        <w:widowControl/>
        <w:suppressLineNumbers w:val="0"/>
        <w:ind w:left="720" w:right="720"/>
        <w:rPr>
          <w:rFonts w:hint="default" w:ascii="Times New Roman" w:hAnsi="Times New Roman" w:cs="Times New Roman"/>
        </w:rPr>
      </w:pPr>
      <w:r>
        <w:rPr>
          <w:rStyle w:val="8"/>
          <w:rFonts w:hint="default" w:ascii="Times New Roman" w:hAnsi="Times New Roman" w:eastAsia="宋体" w:cs="Times New Roman"/>
          <w:sz w:val="24"/>
          <w:szCs w:val="24"/>
        </w:rPr>
        <w:t>AI</w:t>
      </w:r>
      <w:r>
        <w:rPr>
          <w:rFonts w:hint="default" w:ascii="Times New Roman" w:hAnsi="Times New Roman" w:eastAsia="宋体" w:cs="Times New Roman"/>
          <w:sz w:val="24"/>
          <w:szCs w:val="24"/>
        </w:rPr>
        <w:t>: Unidimensionality confirmed, 1 low-loading item deleted, 4 items retained, Cronbach's α=0.82.</w:t>
      </w:r>
    </w:p>
    <w:p w14:paraId="0FA4EBCB">
      <w:pPr>
        <w:pStyle w:val="5"/>
        <w:keepNext w:val="0"/>
        <w:keepLines w:val="0"/>
        <w:widowControl/>
        <w:suppressLineNumbers w:val="0"/>
        <w:ind w:left="720" w:right="720"/>
        <w:rPr>
          <w:rFonts w:hint="default" w:ascii="Times New Roman" w:hAnsi="Times New Roman" w:cs="Times New Roman"/>
        </w:rPr>
      </w:pPr>
      <w:r>
        <w:rPr>
          <w:rStyle w:val="8"/>
          <w:rFonts w:hint="default" w:ascii="Times New Roman" w:hAnsi="Times New Roman" w:eastAsia="宋体" w:cs="Times New Roman"/>
          <w:sz w:val="24"/>
          <w:szCs w:val="24"/>
        </w:rPr>
        <w:t>AUB</w:t>
      </w:r>
      <w:r>
        <w:rPr>
          <w:rFonts w:hint="default" w:ascii="Times New Roman" w:hAnsi="Times New Roman" w:eastAsia="宋体" w:cs="Times New Roman"/>
          <w:sz w:val="24"/>
          <w:szCs w:val="24"/>
        </w:rPr>
        <w:t>: Unidimensionality confirmed, 2 low-loading items deleted, 3 items retained, Cronbach's α=0.81.</w:t>
      </w:r>
    </w:p>
    <w:p w14:paraId="07843F39">
      <w:pPr>
        <w:pStyle w:val="4"/>
        <w:keepNext w:val="0"/>
        <w:keepLines w:val="0"/>
        <w:widowControl/>
        <w:suppressLineNumbers w:val="0"/>
        <w:rPr>
          <w:rFonts w:hint="default" w:ascii="Times New Roman" w:hAnsi="Times New Roman" w:cs="Times New Roman"/>
        </w:rPr>
      </w:pPr>
      <w:r>
        <w:rPr>
          <w:rFonts w:hint="default" w:ascii="Times New Roman" w:hAnsi="Times New Roman" w:cs="Times New Roman"/>
        </w:rPr>
        <w:t>6. Main Study Validation (Confirmatory Factor Analysis, CFA)</w:t>
      </w:r>
    </w:p>
    <w:p w14:paraId="00C7573A">
      <w:pPr>
        <w:pStyle w:val="5"/>
        <w:keepNext w:val="0"/>
        <w:keepLines w:val="0"/>
        <w:widowControl/>
        <w:suppressLineNumbers w:val="0"/>
        <w:rPr>
          <w:rFonts w:hint="default" w:ascii="Times New Roman" w:hAnsi="Times New Roman" w:cs="Times New Roman"/>
        </w:rPr>
      </w:pPr>
      <w:r>
        <w:rPr>
          <w:rFonts w:hint="default" w:ascii="Times New Roman" w:hAnsi="Times New Roman" w:cs="Times New Roman"/>
        </w:rPr>
        <w:t>In the main sample (n=607), overall measurement model CFA conducted through AMOS confirmed excellent model fit: χ²/df=1.834, CFI=0.988, TLI=0.985, RMSEA=0.037, SRMR=0.030.</w:t>
      </w:r>
    </w:p>
    <w:p w14:paraId="1CFAA058">
      <w:pPr>
        <w:pStyle w:val="5"/>
        <w:keepNext w:val="0"/>
        <w:keepLines w:val="0"/>
        <w:widowControl/>
        <w:suppressLineNumbers w:val="0"/>
        <w:rPr>
          <w:rFonts w:hint="default" w:ascii="Times New Roman" w:hAnsi="Times New Roman" w:cs="Times New Roman"/>
        </w:rPr>
      </w:pPr>
      <w:r>
        <w:rPr>
          <w:rStyle w:val="8"/>
          <w:rFonts w:hint="default" w:ascii="Times New Roman" w:hAnsi="Times New Roman" w:cs="Times New Roman"/>
        </w:rPr>
        <w:t>Convergent Validity for Each Construct</w:t>
      </w:r>
      <w:r>
        <w:rPr>
          <w:rFonts w:hint="default" w:ascii="Times New Roman" w:hAnsi="Times New Roman" w:cs="Times New Roman"/>
        </w:rPr>
        <w:t>:</w:t>
      </w:r>
    </w:p>
    <w:p w14:paraId="670D80D8">
      <w:pPr>
        <w:keepNext w:val="0"/>
        <w:keepLines w:val="0"/>
        <w:widowControl/>
        <w:numPr>
          <w:ilvl w:val="0"/>
          <w:numId w:val="2"/>
        </w:numPr>
        <w:suppressLineNumbers w:val="0"/>
        <w:spacing w:before="0" w:beforeAutospacing="1" w:after="0" w:afterAutospacing="1"/>
        <w:ind w:left="720" w:hanging="360"/>
        <w:rPr>
          <w:rFonts w:hint="default" w:ascii="Times New Roman" w:hAnsi="Times New Roman" w:cs="Times New Roman"/>
        </w:rPr>
      </w:pPr>
      <w:r>
        <w:rPr>
          <w:rFonts w:hint="default" w:ascii="Times New Roman" w:hAnsi="Times New Roman" w:cs="Times New Roman"/>
        </w:rPr>
        <w:t>CAR: AVE=0.702, CR=0.922, all loadings &gt;0.80</w:t>
      </w:r>
    </w:p>
    <w:p w14:paraId="77D4EB87">
      <w:pPr>
        <w:keepNext w:val="0"/>
        <w:keepLines w:val="0"/>
        <w:widowControl/>
        <w:numPr>
          <w:ilvl w:val="0"/>
          <w:numId w:val="2"/>
        </w:numPr>
        <w:suppressLineNumbers w:val="0"/>
        <w:spacing w:before="0" w:beforeAutospacing="1" w:after="0" w:afterAutospacing="1"/>
        <w:ind w:left="720" w:hanging="360"/>
        <w:rPr>
          <w:rFonts w:hint="default" w:ascii="Times New Roman" w:hAnsi="Times New Roman" w:cs="Times New Roman"/>
        </w:rPr>
      </w:pPr>
      <w:r>
        <w:rPr>
          <w:rFonts w:hint="default" w:ascii="Times New Roman" w:hAnsi="Times New Roman" w:cs="Times New Roman"/>
        </w:rPr>
        <w:t>IC: AVE=0.713, CR=0.908, all loadings &gt;0.82</w:t>
      </w:r>
    </w:p>
    <w:p w14:paraId="0BA6B652">
      <w:pPr>
        <w:keepNext w:val="0"/>
        <w:keepLines w:val="0"/>
        <w:widowControl/>
        <w:numPr>
          <w:ilvl w:val="0"/>
          <w:numId w:val="2"/>
        </w:numPr>
        <w:suppressLineNumbers w:val="0"/>
        <w:spacing w:before="0" w:beforeAutospacing="1" w:after="0" w:afterAutospacing="1"/>
        <w:ind w:left="720" w:hanging="360"/>
        <w:rPr>
          <w:rFonts w:hint="default" w:ascii="Times New Roman" w:hAnsi="Times New Roman" w:cs="Times New Roman"/>
        </w:rPr>
      </w:pPr>
      <w:r>
        <w:rPr>
          <w:rFonts w:hint="default" w:ascii="Times New Roman" w:hAnsi="Times New Roman" w:cs="Times New Roman"/>
        </w:rPr>
        <w:t>AI: AVE=0.696, CR=0.890, all loadings &gt;0.82</w:t>
      </w:r>
    </w:p>
    <w:p w14:paraId="546D71D5">
      <w:pPr>
        <w:keepNext w:val="0"/>
        <w:keepLines w:val="0"/>
        <w:widowControl/>
        <w:numPr>
          <w:ilvl w:val="0"/>
          <w:numId w:val="2"/>
        </w:numPr>
        <w:suppressLineNumbers w:val="0"/>
        <w:spacing w:before="0" w:beforeAutospacing="1" w:after="0" w:afterAutospacing="1"/>
        <w:ind w:left="720" w:hanging="360"/>
        <w:rPr>
          <w:rFonts w:hint="default" w:ascii="Times New Roman" w:hAnsi="Times New Roman" w:cs="Times New Roman"/>
        </w:rPr>
      </w:pPr>
      <w:r>
        <w:rPr>
          <w:rFonts w:hint="default" w:ascii="Times New Roman" w:hAnsi="Times New Roman" w:cs="Times New Roman"/>
        </w:rPr>
        <w:t>AUB: AVE=0.696, CR=0.872, all loadings &gt;0.83</w:t>
      </w:r>
    </w:p>
    <w:p w14:paraId="4A328974">
      <w:pPr>
        <w:pStyle w:val="5"/>
        <w:keepNext w:val="0"/>
        <w:keepLines w:val="0"/>
        <w:widowControl/>
        <w:suppressLineNumbers w:val="0"/>
        <w:rPr>
          <w:rFonts w:hint="default" w:ascii="Times New Roman" w:hAnsi="Times New Roman" w:cs="Times New Roman"/>
        </w:rPr>
      </w:pPr>
      <w:r>
        <w:rPr>
          <w:rStyle w:val="8"/>
          <w:rFonts w:hint="default" w:ascii="Times New Roman" w:hAnsi="Times New Roman" w:cs="Times New Roman"/>
        </w:rPr>
        <w:t>Discriminant Validity</w:t>
      </w:r>
      <w:r>
        <w:rPr>
          <w:rFonts w:hint="default" w:ascii="Times New Roman" w:hAnsi="Times New Roman" w:cs="Times New Roman"/>
        </w:rPr>
        <w:t>: All constructs satisfied the Fornell-Larcker criterion, with HTMT ratios all below the 0.85 threshold.</w:t>
      </w:r>
    </w:p>
    <w:p w14:paraId="474F3E1E">
      <w:pPr>
        <w:pStyle w:val="5"/>
        <w:keepNext w:val="0"/>
        <w:keepLines w:val="0"/>
        <w:widowControl/>
        <w:suppressLineNumbers w:val="0"/>
        <w:rPr>
          <w:rFonts w:hint="default" w:ascii="Times New Roman" w:hAnsi="Times New Roman" w:cs="Times New Roman"/>
        </w:rPr>
      </w:pPr>
      <w:r>
        <w:rPr>
          <w:rStyle w:val="8"/>
          <w:rFonts w:hint="default" w:ascii="Times New Roman" w:hAnsi="Times New Roman" w:cs="Times New Roman"/>
        </w:rPr>
        <w:t>Nomological Validity</w:t>
      </w:r>
      <w:r>
        <w:rPr>
          <w:rFonts w:hint="default" w:ascii="Times New Roman" w:hAnsi="Times New Roman" w:cs="Times New Roman"/>
        </w:rPr>
        <w:t>: Inter-construct correlations aligned with theoretical expectations, supporting hypothesized relationships.</w:t>
      </w:r>
    </w:p>
    <w:p w14:paraId="2DEF7D9F">
      <w:pPr>
        <w:pStyle w:val="4"/>
        <w:keepNext w:val="0"/>
        <w:keepLines w:val="0"/>
        <w:widowControl/>
        <w:suppressLineNumbers w:val="0"/>
        <w:rPr>
          <w:rFonts w:hint="default" w:ascii="Times New Roman" w:hAnsi="Times New Roman" w:cs="Times New Roman"/>
        </w:rPr>
      </w:pPr>
      <w:r>
        <w:rPr>
          <w:rFonts w:hint="default" w:ascii="Times New Roman" w:hAnsi="Times New Roman" w:cs="Times New Roman"/>
        </w:rPr>
        <w:t>7. Reliability and Validity Assessment in Context</w:t>
      </w:r>
    </w:p>
    <w:p w14:paraId="068187B0">
      <w:pPr>
        <w:keepNext w:val="0"/>
        <w:keepLines w:val="0"/>
        <w:widowControl/>
        <w:numPr>
          <w:ilvl w:val="0"/>
          <w:numId w:val="3"/>
        </w:numPr>
        <w:suppressLineNumbers w:val="0"/>
        <w:spacing w:before="0" w:beforeAutospacing="1" w:after="0" w:afterAutospacing="1"/>
        <w:ind w:left="720" w:hanging="360"/>
        <w:rPr>
          <w:rFonts w:hint="default" w:ascii="Times New Roman" w:hAnsi="Times New Roman" w:cs="Times New Roman"/>
        </w:rPr>
      </w:pPr>
      <w:r>
        <w:rPr>
          <w:rStyle w:val="8"/>
          <w:rFonts w:hint="default" w:ascii="Times New Roman" w:hAnsi="Times New Roman" w:cs="Times New Roman"/>
        </w:rPr>
        <w:t>Test-Retest Reliability</w:t>
      </w:r>
      <w:r>
        <w:rPr>
          <w:rFonts w:hint="default" w:ascii="Times New Roman" w:hAnsi="Times New Roman" w:cs="Times New Roman"/>
        </w:rPr>
        <w:t>: Established through subsample (n=30) at two-week intervals, all constructs r&gt;0.80.</w:t>
      </w:r>
    </w:p>
    <w:p w14:paraId="04FAF24F">
      <w:pPr>
        <w:keepNext w:val="0"/>
        <w:keepLines w:val="0"/>
        <w:widowControl/>
        <w:numPr>
          <w:ilvl w:val="0"/>
          <w:numId w:val="3"/>
        </w:numPr>
        <w:suppressLineNumbers w:val="0"/>
        <w:spacing w:before="0" w:beforeAutospacing="1" w:after="0" w:afterAutospacing="1"/>
        <w:ind w:left="720" w:hanging="360"/>
        <w:rPr>
          <w:rFonts w:hint="default" w:ascii="Times New Roman" w:hAnsi="Times New Roman" w:cs="Times New Roman"/>
        </w:rPr>
      </w:pPr>
      <w:r>
        <w:rPr>
          <w:rStyle w:val="8"/>
          <w:rFonts w:hint="default" w:ascii="Times New Roman" w:hAnsi="Times New Roman" w:cs="Times New Roman"/>
        </w:rPr>
        <w:t>Criterion Validity</w:t>
      </w:r>
      <w:r>
        <w:rPr>
          <w:rFonts w:hint="default" w:ascii="Times New Roman" w:hAnsi="Times New Roman" w:cs="Times New Roman"/>
        </w:rPr>
        <w:t>: Each construct significantly correlated with related outcome variables, supporting predictive validity.</w:t>
      </w:r>
    </w:p>
    <w:p w14:paraId="2E0D2C2C">
      <w:pPr>
        <w:keepNext w:val="0"/>
        <w:keepLines w:val="0"/>
        <w:widowControl/>
        <w:numPr>
          <w:ilvl w:val="0"/>
          <w:numId w:val="3"/>
        </w:numPr>
        <w:suppressLineNumbers w:val="0"/>
        <w:spacing w:before="0" w:beforeAutospacing="1" w:after="0" w:afterAutospacing="1"/>
        <w:ind w:left="720" w:hanging="360"/>
        <w:rPr>
          <w:rFonts w:hint="default" w:ascii="Times New Roman" w:hAnsi="Times New Roman" w:cs="Times New Roman"/>
        </w:rPr>
      </w:pPr>
      <w:r>
        <w:rPr>
          <w:rStyle w:val="8"/>
          <w:rFonts w:hint="default" w:ascii="Times New Roman" w:hAnsi="Times New Roman" w:cs="Times New Roman"/>
        </w:rPr>
        <w:t>Common Method Bias</w:t>
      </w:r>
      <w:r>
        <w:rPr>
          <w:rFonts w:hint="default" w:ascii="Times New Roman" w:hAnsi="Times New Roman" w:cs="Times New Roman"/>
        </w:rPr>
        <w:t>: Not a major issue based on Harman's single-factor test (first factor explained variance &lt;50%).</w:t>
      </w:r>
    </w:p>
    <w:p w14:paraId="4AC2BDF5">
      <w:pPr>
        <w:pStyle w:val="4"/>
        <w:keepNext w:val="0"/>
        <w:keepLines w:val="0"/>
        <w:widowControl/>
        <w:suppressLineNumbers w:val="0"/>
        <w:rPr>
          <w:rFonts w:hint="default" w:ascii="Times New Roman" w:hAnsi="Times New Roman" w:cs="Times New Roman"/>
        </w:rPr>
      </w:pPr>
      <w:r>
        <w:rPr>
          <w:rFonts w:hint="default" w:ascii="Times New Roman" w:hAnsi="Times New Roman" w:cs="Times New Roman"/>
        </w:rPr>
        <w:t>8. Final Scale Refinement</w:t>
      </w:r>
    </w:p>
    <w:p w14:paraId="7F0D0EF7">
      <w:pPr>
        <w:pStyle w:val="5"/>
        <w:keepNext w:val="0"/>
        <w:keepLines w:val="0"/>
        <w:widowControl/>
        <w:suppressLineNumbers w:val="0"/>
        <w:rPr>
          <w:rFonts w:hint="default" w:ascii="Times New Roman" w:hAnsi="Times New Roman" w:cs="Times New Roman"/>
        </w:rPr>
      </w:pPr>
      <w:r>
        <w:rPr>
          <w:rFonts w:hint="default" w:ascii="Times New Roman" w:hAnsi="Times New Roman" w:cs="Times New Roman"/>
        </w:rPr>
        <w:t>The final CITAM four-construct scale was retained with 16 items total (CAR: 5 items, IC: 4 items, AI: 4 items, AUB: 3 items). The scale is concise, reliable, and valid for measuring AIGC adoption mechanisms in the creative industry.</w:t>
      </w:r>
    </w:p>
    <w:p w14:paraId="17310AB3">
      <w:pPr>
        <w:pStyle w:val="3"/>
        <w:keepNext w:val="0"/>
        <w:keepLines w:val="0"/>
        <w:widowControl/>
        <w:suppressLineNumbers w:val="0"/>
        <w:rPr>
          <w:rFonts w:hint="default" w:ascii="Times New Roman" w:hAnsi="Times New Roman" w:cs="Times New Roman"/>
        </w:rPr>
      </w:pPr>
      <w:r>
        <w:rPr>
          <w:rFonts w:hint="default" w:ascii="Times New Roman" w:hAnsi="Times New Roman" w:cs="Times New Roman"/>
        </w:rPr>
        <w:t>B.3 Final Items</w:t>
      </w:r>
    </w:p>
    <w:p w14:paraId="14C8BC17">
      <w:pPr>
        <w:pStyle w:val="4"/>
        <w:keepNext w:val="0"/>
        <w:keepLines w:val="0"/>
        <w:widowControl/>
        <w:suppressLineNumbers w:val="0"/>
        <w:rPr>
          <w:rFonts w:hint="default" w:ascii="Times New Roman" w:hAnsi="Times New Roman" w:cs="Times New Roman"/>
        </w:rPr>
      </w:pPr>
      <w:r>
        <w:rPr>
          <w:rFonts w:hint="default" w:ascii="Times New Roman" w:hAnsi="Times New Roman" w:cs="Times New Roman"/>
        </w:rPr>
        <w:t>Creative Autonomy Retention Scale (CAR) - 5 Items</w:t>
      </w:r>
    </w:p>
    <w:p w14:paraId="05344CB2">
      <w:pPr>
        <w:pStyle w:val="5"/>
        <w:keepNext w:val="0"/>
        <w:keepLines w:val="0"/>
        <w:widowControl/>
        <w:suppressLineNumbers w:val="0"/>
        <w:rPr>
          <w:rFonts w:hint="default" w:ascii="Times New Roman" w:hAnsi="Times New Roman" w:cs="Times New Roman"/>
        </w:rPr>
      </w:pPr>
      <w:r>
        <w:rPr>
          <w:rStyle w:val="8"/>
          <w:rFonts w:hint="default" w:ascii="Times New Roman" w:hAnsi="Times New Roman" w:cs="Times New Roman"/>
        </w:rPr>
        <w:t>Cronbach's α = 0.922, CR = 0.922, AVE = 0.702</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17" w:type="dxa"/>
          <w:left w:w="17" w:type="dxa"/>
          <w:bottom w:w="17" w:type="dxa"/>
          <w:right w:w="17" w:type="dxa"/>
        </w:tblCellMar>
      </w:tblPr>
      <w:tblGrid>
        <w:gridCol w:w="906"/>
        <w:gridCol w:w="4324"/>
        <w:gridCol w:w="2018"/>
        <w:gridCol w:w="1092"/>
      </w:tblGrid>
      <w:tr w14:paraId="7ACD2F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7" w:type="dxa"/>
            <w:left w:w="17" w:type="dxa"/>
            <w:bottom w:w="17" w:type="dxa"/>
            <w:right w:w="17" w:type="dxa"/>
          </w:tblCellMar>
        </w:tblPrEx>
        <w:trPr>
          <w:tblHeader/>
        </w:trPr>
        <w:tc>
          <w:tcPr>
            <w:tcW w:w="0" w:type="auto"/>
            <w:shd w:val="clear" w:color="auto" w:fill="auto"/>
            <w:vAlign w:val="center"/>
          </w:tcPr>
          <w:p w14:paraId="7AE64603">
            <w:pPr>
              <w:keepNext w:val="0"/>
              <w:keepLines w:val="0"/>
              <w:widowControl/>
              <w:suppressLineNumbers w:val="0"/>
              <w:jc w:val="center"/>
              <w:rPr>
                <w:rFonts w:hint="default" w:ascii="Times New Roman" w:hAnsi="Times New Roman" w:cs="Times New Roman"/>
                <w:b/>
                <w:bCs/>
              </w:rPr>
            </w:pPr>
            <w:r>
              <w:rPr>
                <w:rStyle w:val="8"/>
                <w:rFonts w:hint="default" w:ascii="Times New Roman" w:hAnsi="Times New Roman" w:eastAsia="宋体" w:cs="Times New Roman"/>
                <w:kern w:val="0"/>
                <w:sz w:val="24"/>
                <w:szCs w:val="24"/>
                <w:lang w:val="en-US" w:eastAsia="zh-CN" w:bidi="ar"/>
              </w:rPr>
              <w:t>Item Code</w:t>
            </w:r>
          </w:p>
        </w:tc>
        <w:tc>
          <w:tcPr>
            <w:tcW w:w="0" w:type="auto"/>
            <w:shd w:val="clear" w:color="auto" w:fill="auto"/>
            <w:vAlign w:val="center"/>
          </w:tcPr>
          <w:p w14:paraId="5C85DBD1">
            <w:pPr>
              <w:keepNext w:val="0"/>
              <w:keepLines w:val="0"/>
              <w:widowControl/>
              <w:suppressLineNumbers w:val="0"/>
              <w:jc w:val="center"/>
              <w:rPr>
                <w:rFonts w:hint="default" w:ascii="Times New Roman" w:hAnsi="Times New Roman" w:cs="Times New Roman"/>
                <w:b/>
                <w:bCs/>
              </w:rPr>
            </w:pPr>
            <w:r>
              <w:rPr>
                <w:rStyle w:val="8"/>
                <w:rFonts w:hint="default" w:ascii="Times New Roman" w:hAnsi="Times New Roman" w:eastAsia="宋体" w:cs="Times New Roman"/>
                <w:kern w:val="0"/>
                <w:sz w:val="24"/>
                <w:szCs w:val="24"/>
                <w:lang w:val="en-US" w:eastAsia="zh-CN" w:bidi="ar"/>
              </w:rPr>
              <w:t>English Version</w:t>
            </w:r>
          </w:p>
        </w:tc>
        <w:tc>
          <w:tcPr>
            <w:tcW w:w="0" w:type="auto"/>
            <w:shd w:val="clear" w:color="auto" w:fill="auto"/>
            <w:vAlign w:val="center"/>
          </w:tcPr>
          <w:p w14:paraId="60AF48C2">
            <w:pPr>
              <w:keepNext w:val="0"/>
              <w:keepLines w:val="0"/>
              <w:widowControl/>
              <w:suppressLineNumbers w:val="0"/>
              <w:jc w:val="center"/>
              <w:rPr>
                <w:rFonts w:hint="default" w:ascii="Times New Roman" w:hAnsi="Times New Roman" w:cs="Times New Roman"/>
                <w:b/>
                <w:bCs/>
              </w:rPr>
            </w:pPr>
            <w:r>
              <w:rPr>
                <w:rStyle w:val="8"/>
                <w:rFonts w:hint="default" w:ascii="Times New Roman" w:hAnsi="Times New Roman" w:eastAsia="宋体" w:cs="Times New Roman"/>
                <w:kern w:val="0"/>
                <w:sz w:val="24"/>
                <w:szCs w:val="24"/>
                <w:lang w:val="en-US" w:eastAsia="zh-CN" w:bidi="ar"/>
              </w:rPr>
              <w:t>Theoretical Dimension</w:t>
            </w:r>
          </w:p>
        </w:tc>
        <w:tc>
          <w:tcPr>
            <w:tcW w:w="0" w:type="auto"/>
            <w:shd w:val="clear" w:color="auto" w:fill="auto"/>
            <w:vAlign w:val="center"/>
          </w:tcPr>
          <w:p w14:paraId="52DFF4AA">
            <w:pPr>
              <w:keepNext w:val="0"/>
              <w:keepLines w:val="0"/>
              <w:widowControl/>
              <w:suppressLineNumbers w:val="0"/>
              <w:jc w:val="center"/>
              <w:rPr>
                <w:rFonts w:hint="default" w:ascii="Times New Roman" w:hAnsi="Times New Roman" w:cs="Times New Roman"/>
                <w:b/>
                <w:bCs/>
              </w:rPr>
            </w:pPr>
            <w:r>
              <w:rPr>
                <w:rStyle w:val="8"/>
                <w:rFonts w:hint="default" w:ascii="Times New Roman" w:hAnsi="Times New Roman" w:eastAsia="宋体" w:cs="Times New Roman"/>
                <w:kern w:val="0"/>
                <w:sz w:val="24"/>
                <w:szCs w:val="24"/>
                <w:lang w:val="en-US" w:eastAsia="zh-CN" w:bidi="ar"/>
              </w:rPr>
              <w:t>Factor Loading</w:t>
            </w:r>
          </w:p>
        </w:tc>
      </w:tr>
      <w:tr w14:paraId="2157E9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7" w:type="dxa"/>
            <w:left w:w="17" w:type="dxa"/>
            <w:bottom w:w="17" w:type="dxa"/>
            <w:right w:w="17" w:type="dxa"/>
          </w:tblCellMar>
        </w:tblPrEx>
        <w:tc>
          <w:tcPr>
            <w:tcW w:w="0" w:type="auto"/>
            <w:shd w:val="clear" w:color="auto" w:fill="auto"/>
            <w:vAlign w:val="center"/>
          </w:tcPr>
          <w:p w14:paraId="14C897C8">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CAR1</w:t>
            </w:r>
          </w:p>
        </w:tc>
        <w:tc>
          <w:tcPr>
            <w:tcW w:w="0" w:type="auto"/>
            <w:shd w:val="clear" w:color="auto" w:fill="auto"/>
            <w:vAlign w:val="center"/>
          </w:tcPr>
          <w:p w14:paraId="7D205AD6">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When using AIGC, I can still fully control the core creative decisions.</w:t>
            </w:r>
          </w:p>
        </w:tc>
        <w:tc>
          <w:tcPr>
            <w:tcW w:w="0" w:type="auto"/>
            <w:shd w:val="clear" w:color="auto" w:fill="auto"/>
            <w:vAlign w:val="center"/>
          </w:tcPr>
          <w:p w14:paraId="7627C493">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Control</w:t>
            </w:r>
          </w:p>
        </w:tc>
        <w:tc>
          <w:tcPr>
            <w:tcW w:w="0" w:type="auto"/>
            <w:shd w:val="clear" w:color="auto" w:fill="auto"/>
            <w:vAlign w:val="center"/>
          </w:tcPr>
          <w:p w14:paraId="32E300CF">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0.804</w:t>
            </w:r>
          </w:p>
        </w:tc>
      </w:tr>
      <w:tr w14:paraId="4C0B96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7" w:type="dxa"/>
            <w:left w:w="17" w:type="dxa"/>
            <w:bottom w:w="17" w:type="dxa"/>
            <w:right w:w="17" w:type="dxa"/>
          </w:tblCellMar>
        </w:tblPrEx>
        <w:tc>
          <w:tcPr>
            <w:tcW w:w="0" w:type="auto"/>
            <w:shd w:val="clear" w:color="auto" w:fill="auto"/>
            <w:vAlign w:val="center"/>
          </w:tcPr>
          <w:p w14:paraId="3E4016D0">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CAR2</w:t>
            </w:r>
          </w:p>
        </w:tc>
        <w:tc>
          <w:tcPr>
            <w:tcW w:w="0" w:type="auto"/>
            <w:shd w:val="clear" w:color="auto" w:fill="auto"/>
            <w:vAlign w:val="center"/>
          </w:tcPr>
          <w:p w14:paraId="6ABB92A3">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AIGC enhances rather than replaces my creative expression ability.</w:t>
            </w:r>
          </w:p>
        </w:tc>
        <w:tc>
          <w:tcPr>
            <w:tcW w:w="0" w:type="auto"/>
            <w:shd w:val="clear" w:color="auto" w:fill="auto"/>
            <w:vAlign w:val="center"/>
          </w:tcPr>
          <w:p w14:paraId="375040B0">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Agency</w:t>
            </w:r>
          </w:p>
        </w:tc>
        <w:tc>
          <w:tcPr>
            <w:tcW w:w="0" w:type="auto"/>
            <w:shd w:val="clear" w:color="auto" w:fill="auto"/>
            <w:vAlign w:val="center"/>
          </w:tcPr>
          <w:p w14:paraId="643A4E2A">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0.817</w:t>
            </w:r>
          </w:p>
        </w:tc>
      </w:tr>
      <w:tr w14:paraId="19EF87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7" w:type="dxa"/>
            <w:left w:w="17" w:type="dxa"/>
            <w:bottom w:w="17" w:type="dxa"/>
            <w:right w:w="17" w:type="dxa"/>
          </w:tblCellMar>
        </w:tblPrEx>
        <w:tc>
          <w:tcPr>
            <w:tcW w:w="0" w:type="auto"/>
            <w:shd w:val="clear" w:color="auto" w:fill="auto"/>
            <w:vAlign w:val="center"/>
          </w:tcPr>
          <w:p w14:paraId="0D6B9768">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CAR3</w:t>
            </w:r>
          </w:p>
        </w:tc>
        <w:tc>
          <w:tcPr>
            <w:tcW w:w="0" w:type="auto"/>
            <w:shd w:val="clear" w:color="auto" w:fill="auto"/>
            <w:vAlign w:val="center"/>
          </w:tcPr>
          <w:p w14:paraId="1AF70C67">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I can effectively balance the relationship between AIGC assistance and originality.</w:t>
            </w:r>
          </w:p>
        </w:tc>
        <w:tc>
          <w:tcPr>
            <w:tcW w:w="0" w:type="auto"/>
            <w:shd w:val="clear" w:color="auto" w:fill="auto"/>
            <w:vAlign w:val="center"/>
          </w:tcPr>
          <w:p w14:paraId="317AE86D">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Agency/Control</w:t>
            </w:r>
          </w:p>
        </w:tc>
        <w:tc>
          <w:tcPr>
            <w:tcW w:w="0" w:type="auto"/>
            <w:shd w:val="clear" w:color="auto" w:fill="auto"/>
            <w:vAlign w:val="center"/>
          </w:tcPr>
          <w:p w14:paraId="24A5BC51">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0.856</w:t>
            </w:r>
          </w:p>
        </w:tc>
      </w:tr>
      <w:tr w14:paraId="43BB68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7" w:type="dxa"/>
            <w:left w:w="17" w:type="dxa"/>
            <w:bottom w:w="17" w:type="dxa"/>
            <w:right w:w="17" w:type="dxa"/>
          </w:tblCellMar>
        </w:tblPrEx>
        <w:tc>
          <w:tcPr>
            <w:tcW w:w="0" w:type="auto"/>
            <w:shd w:val="clear" w:color="auto" w:fill="auto"/>
            <w:vAlign w:val="center"/>
          </w:tcPr>
          <w:p w14:paraId="1162DB00">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CAR4®</w:t>
            </w:r>
          </w:p>
        </w:tc>
        <w:tc>
          <w:tcPr>
            <w:tcW w:w="0" w:type="auto"/>
            <w:shd w:val="clear" w:color="auto" w:fill="auto"/>
            <w:vAlign w:val="center"/>
          </w:tcPr>
          <w:p w14:paraId="0A59603D">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Using AIGC sometimes limits my creative autonomy, preventing me from fully controlling decisions. (Reverse-coded)</w:t>
            </w:r>
          </w:p>
        </w:tc>
        <w:tc>
          <w:tcPr>
            <w:tcW w:w="0" w:type="auto"/>
            <w:shd w:val="clear" w:color="auto" w:fill="auto"/>
            <w:vAlign w:val="center"/>
          </w:tcPr>
          <w:p w14:paraId="76A7B493">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Control</w:t>
            </w:r>
          </w:p>
        </w:tc>
        <w:tc>
          <w:tcPr>
            <w:tcW w:w="0" w:type="auto"/>
            <w:shd w:val="clear" w:color="auto" w:fill="auto"/>
            <w:vAlign w:val="center"/>
          </w:tcPr>
          <w:p w14:paraId="68922002">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0.853</w:t>
            </w:r>
          </w:p>
        </w:tc>
      </w:tr>
      <w:tr w14:paraId="1AB20C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7" w:type="dxa"/>
            <w:left w:w="17" w:type="dxa"/>
            <w:bottom w:w="17" w:type="dxa"/>
            <w:right w:w="17" w:type="dxa"/>
          </w:tblCellMar>
        </w:tblPrEx>
        <w:tc>
          <w:tcPr>
            <w:tcW w:w="0" w:type="auto"/>
            <w:shd w:val="clear" w:color="auto" w:fill="auto"/>
            <w:vAlign w:val="center"/>
          </w:tcPr>
          <w:p w14:paraId="584B74C3">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CAR5</w:t>
            </w:r>
          </w:p>
        </w:tc>
        <w:tc>
          <w:tcPr>
            <w:tcW w:w="0" w:type="auto"/>
            <w:shd w:val="clear" w:color="auto" w:fill="auto"/>
            <w:vAlign w:val="center"/>
          </w:tcPr>
          <w:p w14:paraId="6178E1E9">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I have full editorial and modification control over the content generated by AIGC.</w:t>
            </w:r>
          </w:p>
        </w:tc>
        <w:tc>
          <w:tcPr>
            <w:tcW w:w="0" w:type="auto"/>
            <w:shd w:val="clear" w:color="auto" w:fill="auto"/>
            <w:vAlign w:val="center"/>
          </w:tcPr>
          <w:p w14:paraId="74792480">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Control/Ownership</w:t>
            </w:r>
          </w:p>
        </w:tc>
        <w:tc>
          <w:tcPr>
            <w:tcW w:w="0" w:type="auto"/>
            <w:shd w:val="clear" w:color="auto" w:fill="auto"/>
            <w:vAlign w:val="center"/>
          </w:tcPr>
          <w:p w14:paraId="24998927">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0.858</w:t>
            </w:r>
          </w:p>
        </w:tc>
      </w:tr>
    </w:tbl>
    <w:p w14:paraId="16DF4AE2">
      <w:pPr>
        <w:pStyle w:val="4"/>
        <w:keepNext w:val="0"/>
        <w:keepLines w:val="0"/>
        <w:widowControl/>
        <w:suppressLineNumbers w:val="0"/>
        <w:rPr>
          <w:rFonts w:hint="default" w:ascii="Times New Roman" w:hAnsi="Times New Roman" w:cs="Times New Roman"/>
        </w:rPr>
      </w:pPr>
      <w:r>
        <w:rPr>
          <w:rFonts w:hint="default" w:ascii="Times New Roman" w:hAnsi="Times New Roman" w:cs="Times New Roman"/>
        </w:rPr>
        <w:t>Innovation Compatibility Scale (IC) - 4 Items</w:t>
      </w:r>
    </w:p>
    <w:p w14:paraId="177F80B7">
      <w:pPr>
        <w:pStyle w:val="5"/>
        <w:keepNext w:val="0"/>
        <w:keepLines w:val="0"/>
        <w:widowControl/>
        <w:suppressLineNumbers w:val="0"/>
        <w:rPr>
          <w:rFonts w:hint="default" w:ascii="Times New Roman" w:hAnsi="Times New Roman" w:cs="Times New Roman"/>
        </w:rPr>
      </w:pPr>
      <w:r>
        <w:rPr>
          <w:rStyle w:val="8"/>
          <w:rFonts w:hint="default" w:ascii="Times New Roman" w:hAnsi="Times New Roman" w:cs="Times New Roman"/>
        </w:rPr>
        <w:t>Cronbach's α = 0.901, CR = 0.908, AVE = 0.713</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17" w:type="dxa"/>
          <w:left w:w="17" w:type="dxa"/>
          <w:bottom w:w="17" w:type="dxa"/>
          <w:right w:w="17" w:type="dxa"/>
        </w:tblCellMar>
      </w:tblPr>
      <w:tblGrid>
        <w:gridCol w:w="953"/>
        <w:gridCol w:w="5970"/>
        <w:gridCol w:w="1417"/>
      </w:tblGrid>
      <w:tr w14:paraId="02A2F1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7" w:type="dxa"/>
            <w:left w:w="17" w:type="dxa"/>
            <w:bottom w:w="17" w:type="dxa"/>
            <w:right w:w="17" w:type="dxa"/>
          </w:tblCellMar>
        </w:tblPrEx>
        <w:trPr>
          <w:tblHeader/>
        </w:trPr>
        <w:tc>
          <w:tcPr>
            <w:tcW w:w="0" w:type="auto"/>
            <w:shd w:val="clear" w:color="auto" w:fill="auto"/>
            <w:vAlign w:val="center"/>
          </w:tcPr>
          <w:p w14:paraId="3D3C868F">
            <w:pPr>
              <w:keepNext w:val="0"/>
              <w:keepLines w:val="0"/>
              <w:widowControl/>
              <w:suppressLineNumbers w:val="0"/>
              <w:jc w:val="center"/>
              <w:rPr>
                <w:rFonts w:hint="default" w:ascii="Times New Roman" w:hAnsi="Times New Roman" w:cs="Times New Roman"/>
                <w:b/>
                <w:bCs/>
              </w:rPr>
            </w:pPr>
            <w:r>
              <w:rPr>
                <w:rStyle w:val="8"/>
                <w:rFonts w:hint="default" w:ascii="Times New Roman" w:hAnsi="Times New Roman" w:eastAsia="宋体" w:cs="Times New Roman"/>
                <w:kern w:val="0"/>
                <w:sz w:val="24"/>
                <w:szCs w:val="24"/>
                <w:lang w:val="en-US" w:eastAsia="zh-CN" w:bidi="ar"/>
              </w:rPr>
              <w:t>Item Code</w:t>
            </w:r>
          </w:p>
        </w:tc>
        <w:tc>
          <w:tcPr>
            <w:tcW w:w="0" w:type="auto"/>
            <w:shd w:val="clear" w:color="auto" w:fill="auto"/>
            <w:vAlign w:val="center"/>
          </w:tcPr>
          <w:p w14:paraId="1686634F">
            <w:pPr>
              <w:keepNext w:val="0"/>
              <w:keepLines w:val="0"/>
              <w:widowControl/>
              <w:suppressLineNumbers w:val="0"/>
              <w:jc w:val="center"/>
              <w:rPr>
                <w:rFonts w:hint="default" w:ascii="Times New Roman" w:hAnsi="Times New Roman" w:cs="Times New Roman"/>
                <w:b/>
                <w:bCs/>
              </w:rPr>
            </w:pPr>
            <w:r>
              <w:rPr>
                <w:rStyle w:val="8"/>
                <w:rFonts w:hint="default" w:ascii="Times New Roman" w:hAnsi="Times New Roman" w:eastAsia="宋体" w:cs="Times New Roman"/>
                <w:kern w:val="0"/>
                <w:sz w:val="24"/>
                <w:szCs w:val="24"/>
                <w:lang w:val="en-US" w:eastAsia="zh-CN" w:bidi="ar"/>
              </w:rPr>
              <w:t>English Version</w:t>
            </w:r>
          </w:p>
        </w:tc>
        <w:tc>
          <w:tcPr>
            <w:tcW w:w="0" w:type="auto"/>
            <w:shd w:val="clear" w:color="auto" w:fill="auto"/>
            <w:vAlign w:val="center"/>
          </w:tcPr>
          <w:p w14:paraId="7EDF8B78">
            <w:pPr>
              <w:keepNext w:val="0"/>
              <w:keepLines w:val="0"/>
              <w:widowControl/>
              <w:suppressLineNumbers w:val="0"/>
              <w:jc w:val="center"/>
              <w:rPr>
                <w:rFonts w:hint="default" w:ascii="Times New Roman" w:hAnsi="Times New Roman" w:cs="Times New Roman"/>
                <w:b/>
                <w:bCs/>
              </w:rPr>
            </w:pPr>
            <w:r>
              <w:rPr>
                <w:rStyle w:val="8"/>
                <w:rFonts w:hint="default" w:ascii="Times New Roman" w:hAnsi="Times New Roman" w:eastAsia="宋体" w:cs="Times New Roman"/>
                <w:kern w:val="0"/>
                <w:sz w:val="24"/>
                <w:szCs w:val="24"/>
                <w:lang w:val="en-US" w:eastAsia="zh-CN" w:bidi="ar"/>
              </w:rPr>
              <w:t>Factor Loading</w:t>
            </w:r>
          </w:p>
        </w:tc>
      </w:tr>
      <w:tr w14:paraId="18223A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7" w:type="dxa"/>
            <w:left w:w="17" w:type="dxa"/>
            <w:bottom w:w="17" w:type="dxa"/>
            <w:right w:w="17" w:type="dxa"/>
          </w:tblCellMar>
        </w:tblPrEx>
        <w:tc>
          <w:tcPr>
            <w:tcW w:w="0" w:type="auto"/>
            <w:shd w:val="clear" w:color="auto" w:fill="auto"/>
            <w:vAlign w:val="center"/>
          </w:tcPr>
          <w:p w14:paraId="108435CD">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IC1</w:t>
            </w:r>
          </w:p>
        </w:tc>
        <w:tc>
          <w:tcPr>
            <w:tcW w:w="0" w:type="auto"/>
            <w:shd w:val="clear" w:color="auto" w:fill="auto"/>
            <w:vAlign w:val="center"/>
          </w:tcPr>
          <w:p w14:paraId="79BC6285">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AIGC brings revolutionary methods of innovation to micro-short drama creation.</w:t>
            </w:r>
          </w:p>
        </w:tc>
        <w:tc>
          <w:tcPr>
            <w:tcW w:w="0" w:type="auto"/>
            <w:shd w:val="clear" w:color="auto" w:fill="auto"/>
            <w:vAlign w:val="center"/>
          </w:tcPr>
          <w:p w14:paraId="233AA47C">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0.823</w:t>
            </w:r>
          </w:p>
        </w:tc>
      </w:tr>
      <w:tr w14:paraId="3CF5E5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7" w:type="dxa"/>
            <w:left w:w="17" w:type="dxa"/>
            <w:bottom w:w="17" w:type="dxa"/>
            <w:right w:w="17" w:type="dxa"/>
          </w:tblCellMar>
        </w:tblPrEx>
        <w:tc>
          <w:tcPr>
            <w:tcW w:w="0" w:type="auto"/>
            <w:shd w:val="clear" w:color="auto" w:fill="auto"/>
            <w:vAlign w:val="center"/>
          </w:tcPr>
          <w:p w14:paraId="2896AC21">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IC2</w:t>
            </w:r>
          </w:p>
        </w:tc>
        <w:tc>
          <w:tcPr>
            <w:tcW w:w="0" w:type="auto"/>
            <w:shd w:val="clear" w:color="auto" w:fill="auto"/>
            <w:vAlign w:val="center"/>
          </w:tcPr>
          <w:p w14:paraId="1CCD6262">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AIGC tools are highly compatible with my existing creative workflows.</w:t>
            </w:r>
          </w:p>
        </w:tc>
        <w:tc>
          <w:tcPr>
            <w:tcW w:w="0" w:type="auto"/>
            <w:shd w:val="clear" w:color="auto" w:fill="auto"/>
            <w:vAlign w:val="center"/>
          </w:tcPr>
          <w:p w14:paraId="6D9D3C17">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0.856</w:t>
            </w:r>
          </w:p>
        </w:tc>
      </w:tr>
      <w:tr w14:paraId="13859C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7" w:type="dxa"/>
            <w:left w:w="17" w:type="dxa"/>
            <w:bottom w:w="17" w:type="dxa"/>
            <w:right w:w="17" w:type="dxa"/>
          </w:tblCellMar>
        </w:tblPrEx>
        <w:tc>
          <w:tcPr>
            <w:tcW w:w="0" w:type="auto"/>
            <w:shd w:val="clear" w:color="auto" w:fill="auto"/>
            <w:vAlign w:val="center"/>
          </w:tcPr>
          <w:p w14:paraId="47EC37A3">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IC3</w:t>
            </w:r>
          </w:p>
        </w:tc>
        <w:tc>
          <w:tcPr>
            <w:tcW w:w="0" w:type="auto"/>
            <w:shd w:val="clear" w:color="auto" w:fill="auto"/>
            <w:vAlign w:val="center"/>
          </w:tcPr>
          <w:p w14:paraId="7BF076AF">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Using AIGC aligns with my needs and expectations for efficient creation.</w:t>
            </w:r>
          </w:p>
        </w:tc>
        <w:tc>
          <w:tcPr>
            <w:tcW w:w="0" w:type="auto"/>
            <w:shd w:val="clear" w:color="auto" w:fill="auto"/>
            <w:vAlign w:val="center"/>
          </w:tcPr>
          <w:p w14:paraId="7952AE9A">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0.871</w:t>
            </w:r>
          </w:p>
        </w:tc>
      </w:tr>
      <w:tr w14:paraId="110D04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7" w:type="dxa"/>
            <w:left w:w="17" w:type="dxa"/>
            <w:bottom w:w="17" w:type="dxa"/>
            <w:right w:w="17" w:type="dxa"/>
          </w:tblCellMar>
        </w:tblPrEx>
        <w:tc>
          <w:tcPr>
            <w:tcW w:w="0" w:type="auto"/>
            <w:shd w:val="clear" w:color="auto" w:fill="auto"/>
            <w:vAlign w:val="center"/>
          </w:tcPr>
          <w:p w14:paraId="79249FCA">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IC4</w:t>
            </w:r>
          </w:p>
        </w:tc>
        <w:tc>
          <w:tcPr>
            <w:tcW w:w="0" w:type="auto"/>
            <w:shd w:val="clear" w:color="auto" w:fill="auto"/>
            <w:vAlign w:val="center"/>
          </w:tcPr>
          <w:p w14:paraId="22D5436A">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AIGC is consistent with my creative values and working methods.</w:t>
            </w:r>
          </w:p>
        </w:tc>
        <w:tc>
          <w:tcPr>
            <w:tcW w:w="0" w:type="auto"/>
            <w:shd w:val="clear" w:color="auto" w:fill="auto"/>
            <w:vAlign w:val="center"/>
          </w:tcPr>
          <w:p w14:paraId="2B8D911D">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0.827</w:t>
            </w:r>
          </w:p>
        </w:tc>
      </w:tr>
    </w:tbl>
    <w:p w14:paraId="00F351BF">
      <w:pPr>
        <w:pStyle w:val="4"/>
        <w:keepNext w:val="0"/>
        <w:keepLines w:val="0"/>
        <w:widowControl/>
        <w:suppressLineNumbers w:val="0"/>
        <w:rPr>
          <w:rFonts w:hint="default" w:ascii="Times New Roman" w:hAnsi="Times New Roman" w:cs="Times New Roman"/>
        </w:rPr>
      </w:pPr>
      <w:r>
        <w:rPr>
          <w:rFonts w:hint="default" w:ascii="Times New Roman" w:hAnsi="Times New Roman" w:cs="Times New Roman"/>
        </w:rPr>
        <w:t>Adoption Intention Scale (AI) - 4 Items</w:t>
      </w:r>
    </w:p>
    <w:p w14:paraId="5D666C63">
      <w:pPr>
        <w:pStyle w:val="5"/>
        <w:keepNext w:val="0"/>
        <w:keepLines w:val="0"/>
        <w:widowControl/>
        <w:suppressLineNumbers w:val="0"/>
        <w:rPr>
          <w:rFonts w:hint="default" w:ascii="Times New Roman" w:hAnsi="Times New Roman" w:cs="Times New Roman"/>
        </w:rPr>
      </w:pPr>
      <w:r>
        <w:rPr>
          <w:rStyle w:val="8"/>
          <w:rFonts w:hint="default" w:ascii="Times New Roman" w:hAnsi="Times New Roman" w:cs="Times New Roman"/>
        </w:rPr>
        <w:t>Cronbach's α = 0.887, CR = 0.890, AVE = 0.696</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17" w:type="dxa"/>
          <w:left w:w="17" w:type="dxa"/>
          <w:bottom w:w="17" w:type="dxa"/>
          <w:right w:w="17" w:type="dxa"/>
        </w:tblCellMar>
      </w:tblPr>
      <w:tblGrid>
        <w:gridCol w:w="989"/>
        <w:gridCol w:w="5885"/>
        <w:gridCol w:w="1466"/>
      </w:tblGrid>
      <w:tr w14:paraId="73BBDF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7" w:type="dxa"/>
            <w:left w:w="17" w:type="dxa"/>
            <w:bottom w:w="17" w:type="dxa"/>
            <w:right w:w="17" w:type="dxa"/>
          </w:tblCellMar>
        </w:tblPrEx>
        <w:trPr>
          <w:tblHeader/>
        </w:trPr>
        <w:tc>
          <w:tcPr>
            <w:tcW w:w="0" w:type="auto"/>
            <w:shd w:val="clear" w:color="auto" w:fill="auto"/>
            <w:vAlign w:val="center"/>
          </w:tcPr>
          <w:p w14:paraId="06218994">
            <w:pPr>
              <w:keepNext w:val="0"/>
              <w:keepLines w:val="0"/>
              <w:widowControl/>
              <w:suppressLineNumbers w:val="0"/>
              <w:jc w:val="center"/>
              <w:rPr>
                <w:rFonts w:hint="default" w:ascii="Times New Roman" w:hAnsi="Times New Roman" w:cs="Times New Roman"/>
                <w:b/>
                <w:bCs/>
              </w:rPr>
            </w:pPr>
            <w:r>
              <w:rPr>
                <w:rStyle w:val="8"/>
                <w:rFonts w:hint="default" w:ascii="Times New Roman" w:hAnsi="Times New Roman" w:eastAsia="宋体" w:cs="Times New Roman"/>
                <w:kern w:val="0"/>
                <w:sz w:val="24"/>
                <w:szCs w:val="24"/>
                <w:lang w:val="en-US" w:eastAsia="zh-CN" w:bidi="ar"/>
              </w:rPr>
              <w:t>Item Code</w:t>
            </w:r>
          </w:p>
        </w:tc>
        <w:tc>
          <w:tcPr>
            <w:tcW w:w="0" w:type="auto"/>
            <w:shd w:val="clear" w:color="auto" w:fill="auto"/>
            <w:vAlign w:val="center"/>
          </w:tcPr>
          <w:p w14:paraId="3ADF6C15">
            <w:pPr>
              <w:keepNext w:val="0"/>
              <w:keepLines w:val="0"/>
              <w:widowControl/>
              <w:suppressLineNumbers w:val="0"/>
              <w:jc w:val="center"/>
              <w:rPr>
                <w:rFonts w:hint="default" w:ascii="Times New Roman" w:hAnsi="Times New Roman" w:cs="Times New Roman"/>
                <w:b/>
                <w:bCs/>
              </w:rPr>
            </w:pPr>
            <w:r>
              <w:rPr>
                <w:rStyle w:val="8"/>
                <w:rFonts w:hint="default" w:ascii="Times New Roman" w:hAnsi="Times New Roman" w:eastAsia="宋体" w:cs="Times New Roman"/>
                <w:kern w:val="0"/>
                <w:sz w:val="24"/>
                <w:szCs w:val="24"/>
                <w:lang w:val="en-US" w:eastAsia="zh-CN" w:bidi="ar"/>
              </w:rPr>
              <w:t>English Version</w:t>
            </w:r>
          </w:p>
        </w:tc>
        <w:tc>
          <w:tcPr>
            <w:tcW w:w="0" w:type="auto"/>
            <w:shd w:val="clear" w:color="auto" w:fill="auto"/>
            <w:vAlign w:val="center"/>
          </w:tcPr>
          <w:p w14:paraId="670255ED">
            <w:pPr>
              <w:keepNext w:val="0"/>
              <w:keepLines w:val="0"/>
              <w:widowControl/>
              <w:suppressLineNumbers w:val="0"/>
              <w:jc w:val="center"/>
              <w:rPr>
                <w:rFonts w:hint="default" w:ascii="Times New Roman" w:hAnsi="Times New Roman" w:cs="Times New Roman"/>
                <w:b/>
                <w:bCs/>
              </w:rPr>
            </w:pPr>
            <w:r>
              <w:rPr>
                <w:rStyle w:val="8"/>
                <w:rFonts w:hint="default" w:ascii="Times New Roman" w:hAnsi="Times New Roman" w:eastAsia="宋体" w:cs="Times New Roman"/>
                <w:kern w:val="0"/>
                <w:sz w:val="24"/>
                <w:szCs w:val="24"/>
                <w:lang w:val="en-US" w:eastAsia="zh-CN" w:bidi="ar"/>
              </w:rPr>
              <w:t>Factor Loading</w:t>
            </w:r>
          </w:p>
        </w:tc>
      </w:tr>
      <w:tr w14:paraId="153F68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7" w:type="dxa"/>
            <w:left w:w="17" w:type="dxa"/>
            <w:bottom w:w="17" w:type="dxa"/>
            <w:right w:w="17" w:type="dxa"/>
          </w:tblCellMar>
        </w:tblPrEx>
        <w:tc>
          <w:tcPr>
            <w:tcW w:w="0" w:type="auto"/>
            <w:shd w:val="clear" w:color="auto" w:fill="auto"/>
            <w:vAlign w:val="center"/>
          </w:tcPr>
          <w:p w14:paraId="2395B3A6">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AI1</w:t>
            </w:r>
          </w:p>
        </w:tc>
        <w:tc>
          <w:tcPr>
            <w:tcW w:w="0" w:type="auto"/>
            <w:shd w:val="clear" w:color="auto" w:fill="auto"/>
            <w:vAlign w:val="center"/>
          </w:tcPr>
          <w:p w14:paraId="3308FFE7">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I intend to continue using AIGC in my future micro-short drama projects.</w:t>
            </w:r>
          </w:p>
        </w:tc>
        <w:tc>
          <w:tcPr>
            <w:tcW w:w="0" w:type="auto"/>
            <w:shd w:val="clear" w:color="auto" w:fill="auto"/>
            <w:vAlign w:val="center"/>
          </w:tcPr>
          <w:p w14:paraId="112E5DDB">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0.821</w:t>
            </w:r>
          </w:p>
        </w:tc>
      </w:tr>
      <w:tr w14:paraId="5D4CCE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7" w:type="dxa"/>
            <w:left w:w="17" w:type="dxa"/>
            <w:bottom w:w="17" w:type="dxa"/>
            <w:right w:w="17" w:type="dxa"/>
          </w:tblCellMar>
        </w:tblPrEx>
        <w:tc>
          <w:tcPr>
            <w:tcW w:w="0" w:type="auto"/>
            <w:shd w:val="clear" w:color="auto" w:fill="auto"/>
            <w:vAlign w:val="center"/>
          </w:tcPr>
          <w:p w14:paraId="1845849A">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AI2</w:t>
            </w:r>
          </w:p>
        </w:tc>
        <w:tc>
          <w:tcPr>
            <w:tcW w:w="0" w:type="auto"/>
            <w:shd w:val="clear" w:color="auto" w:fill="auto"/>
            <w:vAlign w:val="center"/>
          </w:tcPr>
          <w:p w14:paraId="4B9AA87C">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I would recommend AIGC tools to my colleagues for creative work.</w:t>
            </w:r>
          </w:p>
        </w:tc>
        <w:tc>
          <w:tcPr>
            <w:tcW w:w="0" w:type="auto"/>
            <w:shd w:val="clear" w:color="auto" w:fill="auto"/>
            <w:vAlign w:val="center"/>
          </w:tcPr>
          <w:p w14:paraId="1A123AF4">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0.847</w:t>
            </w:r>
          </w:p>
        </w:tc>
      </w:tr>
      <w:tr w14:paraId="32E817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7" w:type="dxa"/>
            <w:left w:w="17" w:type="dxa"/>
            <w:bottom w:w="17" w:type="dxa"/>
            <w:right w:w="17" w:type="dxa"/>
          </w:tblCellMar>
        </w:tblPrEx>
        <w:tc>
          <w:tcPr>
            <w:tcW w:w="0" w:type="auto"/>
            <w:shd w:val="clear" w:color="auto" w:fill="auto"/>
            <w:vAlign w:val="center"/>
          </w:tcPr>
          <w:p w14:paraId="1662BA1C">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AI3</w:t>
            </w:r>
          </w:p>
        </w:tc>
        <w:tc>
          <w:tcPr>
            <w:tcW w:w="0" w:type="auto"/>
            <w:shd w:val="clear" w:color="auto" w:fill="auto"/>
            <w:vAlign w:val="center"/>
          </w:tcPr>
          <w:p w14:paraId="3FD19D43">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I plan to increase the frequency of AIGC use in my creative process.</w:t>
            </w:r>
          </w:p>
        </w:tc>
        <w:tc>
          <w:tcPr>
            <w:tcW w:w="0" w:type="auto"/>
            <w:shd w:val="clear" w:color="auto" w:fill="auto"/>
            <w:vAlign w:val="center"/>
          </w:tcPr>
          <w:p w14:paraId="4C11D45B">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0.834</w:t>
            </w:r>
          </w:p>
        </w:tc>
      </w:tr>
      <w:tr w14:paraId="5DC52B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7" w:type="dxa"/>
            <w:left w:w="17" w:type="dxa"/>
            <w:bottom w:w="17" w:type="dxa"/>
            <w:right w:w="17" w:type="dxa"/>
          </w:tblCellMar>
        </w:tblPrEx>
        <w:tc>
          <w:tcPr>
            <w:tcW w:w="0" w:type="auto"/>
            <w:shd w:val="clear" w:color="auto" w:fill="auto"/>
            <w:vAlign w:val="center"/>
          </w:tcPr>
          <w:p w14:paraId="2C38D5AF">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AI4</w:t>
            </w:r>
          </w:p>
        </w:tc>
        <w:tc>
          <w:tcPr>
            <w:tcW w:w="0" w:type="auto"/>
            <w:shd w:val="clear" w:color="auto" w:fill="auto"/>
            <w:vAlign w:val="center"/>
          </w:tcPr>
          <w:p w14:paraId="3964C4C1">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I have a strong motivation to adopt AIGC technology in my creative work.</w:t>
            </w:r>
          </w:p>
        </w:tc>
        <w:tc>
          <w:tcPr>
            <w:tcW w:w="0" w:type="auto"/>
            <w:shd w:val="clear" w:color="auto" w:fill="auto"/>
            <w:vAlign w:val="center"/>
          </w:tcPr>
          <w:p w14:paraId="60344E33">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0.835</w:t>
            </w:r>
          </w:p>
        </w:tc>
      </w:tr>
    </w:tbl>
    <w:p w14:paraId="7C143F1B">
      <w:pPr>
        <w:pStyle w:val="4"/>
        <w:keepNext w:val="0"/>
        <w:keepLines w:val="0"/>
        <w:widowControl/>
        <w:suppressLineNumbers w:val="0"/>
        <w:rPr>
          <w:rFonts w:hint="default" w:ascii="Times New Roman" w:hAnsi="Times New Roman" w:cs="Times New Roman"/>
        </w:rPr>
      </w:pPr>
      <w:r>
        <w:rPr>
          <w:rFonts w:hint="default" w:ascii="Times New Roman" w:hAnsi="Times New Roman" w:cs="Times New Roman"/>
        </w:rPr>
        <w:t>Actual Use Behavior Scale (AUB) - 3 Items</w:t>
      </w:r>
    </w:p>
    <w:p w14:paraId="1D985AA4">
      <w:pPr>
        <w:pStyle w:val="5"/>
        <w:keepNext w:val="0"/>
        <w:keepLines w:val="0"/>
        <w:widowControl/>
        <w:suppressLineNumbers w:val="0"/>
        <w:rPr>
          <w:rFonts w:hint="default" w:ascii="Times New Roman" w:hAnsi="Times New Roman" w:cs="Times New Roman"/>
        </w:rPr>
      </w:pPr>
      <w:r>
        <w:rPr>
          <w:rStyle w:val="8"/>
          <w:rFonts w:hint="default" w:ascii="Times New Roman" w:hAnsi="Times New Roman" w:cs="Times New Roman"/>
        </w:rPr>
        <w:t>Cronbach's α = 0.870, CR = 0.872, AVE = 0.696</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17" w:type="dxa"/>
          <w:left w:w="17" w:type="dxa"/>
          <w:bottom w:w="17" w:type="dxa"/>
          <w:right w:w="17" w:type="dxa"/>
        </w:tblCellMar>
      </w:tblPr>
      <w:tblGrid>
        <w:gridCol w:w="1020"/>
        <w:gridCol w:w="5837"/>
        <w:gridCol w:w="1483"/>
      </w:tblGrid>
      <w:tr w14:paraId="32853A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7" w:type="dxa"/>
            <w:left w:w="17" w:type="dxa"/>
            <w:bottom w:w="17" w:type="dxa"/>
            <w:right w:w="17" w:type="dxa"/>
          </w:tblCellMar>
        </w:tblPrEx>
        <w:trPr>
          <w:tblHeader/>
        </w:trPr>
        <w:tc>
          <w:tcPr>
            <w:tcW w:w="0" w:type="auto"/>
            <w:shd w:val="clear" w:color="auto" w:fill="auto"/>
            <w:vAlign w:val="center"/>
          </w:tcPr>
          <w:p w14:paraId="5C357986">
            <w:pPr>
              <w:keepNext w:val="0"/>
              <w:keepLines w:val="0"/>
              <w:widowControl/>
              <w:suppressLineNumbers w:val="0"/>
              <w:jc w:val="center"/>
              <w:rPr>
                <w:rFonts w:hint="default" w:ascii="Times New Roman" w:hAnsi="Times New Roman" w:cs="Times New Roman"/>
                <w:b/>
                <w:bCs/>
              </w:rPr>
            </w:pPr>
            <w:r>
              <w:rPr>
                <w:rStyle w:val="8"/>
                <w:rFonts w:hint="default" w:ascii="Times New Roman" w:hAnsi="Times New Roman" w:eastAsia="宋体" w:cs="Times New Roman"/>
                <w:kern w:val="0"/>
                <w:sz w:val="24"/>
                <w:szCs w:val="24"/>
                <w:lang w:val="en-US" w:eastAsia="zh-CN" w:bidi="ar"/>
              </w:rPr>
              <w:t>Item Code</w:t>
            </w:r>
          </w:p>
        </w:tc>
        <w:tc>
          <w:tcPr>
            <w:tcW w:w="0" w:type="auto"/>
            <w:shd w:val="clear" w:color="auto" w:fill="auto"/>
            <w:vAlign w:val="center"/>
          </w:tcPr>
          <w:p w14:paraId="12574F84">
            <w:pPr>
              <w:keepNext w:val="0"/>
              <w:keepLines w:val="0"/>
              <w:widowControl/>
              <w:suppressLineNumbers w:val="0"/>
              <w:jc w:val="center"/>
              <w:rPr>
                <w:rFonts w:hint="default" w:ascii="Times New Roman" w:hAnsi="Times New Roman" w:cs="Times New Roman"/>
                <w:b/>
                <w:bCs/>
              </w:rPr>
            </w:pPr>
            <w:r>
              <w:rPr>
                <w:rStyle w:val="8"/>
                <w:rFonts w:hint="default" w:ascii="Times New Roman" w:hAnsi="Times New Roman" w:eastAsia="宋体" w:cs="Times New Roman"/>
                <w:kern w:val="0"/>
                <w:sz w:val="24"/>
                <w:szCs w:val="24"/>
                <w:lang w:val="en-US" w:eastAsia="zh-CN" w:bidi="ar"/>
              </w:rPr>
              <w:t>English Version</w:t>
            </w:r>
          </w:p>
        </w:tc>
        <w:tc>
          <w:tcPr>
            <w:tcW w:w="0" w:type="auto"/>
            <w:shd w:val="clear" w:color="auto" w:fill="auto"/>
            <w:vAlign w:val="center"/>
          </w:tcPr>
          <w:p w14:paraId="6DB148ED">
            <w:pPr>
              <w:keepNext w:val="0"/>
              <w:keepLines w:val="0"/>
              <w:widowControl/>
              <w:suppressLineNumbers w:val="0"/>
              <w:jc w:val="center"/>
              <w:rPr>
                <w:rFonts w:hint="default" w:ascii="Times New Roman" w:hAnsi="Times New Roman" w:cs="Times New Roman"/>
                <w:b/>
                <w:bCs/>
              </w:rPr>
            </w:pPr>
            <w:r>
              <w:rPr>
                <w:rStyle w:val="8"/>
                <w:rFonts w:hint="default" w:ascii="Times New Roman" w:hAnsi="Times New Roman" w:eastAsia="宋体" w:cs="Times New Roman"/>
                <w:kern w:val="0"/>
                <w:sz w:val="24"/>
                <w:szCs w:val="24"/>
                <w:lang w:val="en-US" w:eastAsia="zh-CN" w:bidi="ar"/>
              </w:rPr>
              <w:t>Factor Loading</w:t>
            </w:r>
          </w:p>
        </w:tc>
      </w:tr>
      <w:tr w14:paraId="15C307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7" w:type="dxa"/>
            <w:left w:w="17" w:type="dxa"/>
            <w:bottom w:w="17" w:type="dxa"/>
            <w:right w:w="17" w:type="dxa"/>
          </w:tblCellMar>
        </w:tblPrEx>
        <w:tc>
          <w:tcPr>
            <w:tcW w:w="0" w:type="auto"/>
            <w:shd w:val="clear" w:color="auto" w:fill="auto"/>
            <w:vAlign w:val="center"/>
          </w:tcPr>
          <w:p w14:paraId="4DE0BA49">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AUB1</w:t>
            </w:r>
          </w:p>
        </w:tc>
        <w:tc>
          <w:tcPr>
            <w:tcW w:w="0" w:type="auto"/>
            <w:shd w:val="clear" w:color="auto" w:fill="auto"/>
            <w:vAlign w:val="center"/>
          </w:tcPr>
          <w:p w14:paraId="68043753">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I use AIGC tools in most of my micro-short drama projects.</w:t>
            </w:r>
          </w:p>
        </w:tc>
        <w:tc>
          <w:tcPr>
            <w:tcW w:w="0" w:type="auto"/>
            <w:shd w:val="clear" w:color="auto" w:fill="auto"/>
            <w:vAlign w:val="center"/>
          </w:tcPr>
          <w:p w14:paraId="1FD6F729">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0.835</w:t>
            </w:r>
          </w:p>
        </w:tc>
      </w:tr>
      <w:tr w14:paraId="76E8A7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7" w:type="dxa"/>
            <w:left w:w="17" w:type="dxa"/>
            <w:bottom w:w="17" w:type="dxa"/>
            <w:right w:w="17" w:type="dxa"/>
          </w:tblCellMar>
        </w:tblPrEx>
        <w:tc>
          <w:tcPr>
            <w:tcW w:w="0" w:type="auto"/>
            <w:shd w:val="clear" w:color="auto" w:fill="auto"/>
            <w:vAlign w:val="center"/>
          </w:tcPr>
          <w:p w14:paraId="3CDB1A18">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AUB2</w:t>
            </w:r>
          </w:p>
        </w:tc>
        <w:tc>
          <w:tcPr>
            <w:tcW w:w="0" w:type="auto"/>
            <w:shd w:val="clear" w:color="auto" w:fill="auto"/>
            <w:vAlign w:val="center"/>
          </w:tcPr>
          <w:p w14:paraId="36813EFC">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I frequently use AIGC to assist my creative work.</w:t>
            </w:r>
          </w:p>
        </w:tc>
        <w:tc>
          <w:tcPr>
            <w:tcW w:w="0" w:type="auto"/>
            <w:shd w:val="clear" w:color="auto" w:fill="auto"/>
            <w:vAlign w:val="center"/>
          </w:tcPr>
          <w:p w14:paraId="24DE8AFF">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0.842</w:t>
            </w:r>
          </w:p>
        </w:tc>
      </w:tr>
      <w:tr w14:paraId="004323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7" w:type="dxa"/>
            <w:left w:w="17" w:type="dxa"/>
            <w:bottom w:w="17" w:type="dxa"/>
            <w:right w:w="17" w:type="dxa"/>
          </w:tblCellMar>
        </w:tblPrEx>
        <w:tc>
          <w:tcPr>
            <w:tcW w:w="0" w:type="auto"/>
            <w:shd w:val="clear" w:color="auto" w:fill="auto"/>
            <w:vAlign w:val="center"/>
          </w:tcPr>
          <w:p w14:paraId="74A6E3DD">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AUB3</w:t>
            </w:r>
          </w:p>
        </w:tc>
        <w:tc>
          <w:tcPr>
            <w:tcW w:w="0" w:type="auto"/>
            <w:shd w:val="clear" w:color="auto" w:fill="auto"/>
            <w:vAlign w:val="center"/>
          </w:tcPr>
          <w:p w14:paraId="441E9F81">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AIGC has become an indispensable part of my daily creative workflow.</w:t>
            </w:r>
          </w:p>
        </w:tc>
        <w:tc>
          <w:tcPr>
            <w:tcW w:w="0" w:type="auto"/>
            <w:shd w:val="clear" w:color="auto" w:fill="auto"/>
            <w:vAlign w:val="center"/>
          </w:tcPr>
          <w:p w14:paraId="38BAF484">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0.827</w:t>
            </w:r>
          </w:p>
        </w:tc>
      </w:tr>
    </w:tbl>
    <w:p w14:paraId="62DB2472">
      <w:pPr>
        <w:pStyle w:val="3"/>
        <w:keepNext w:val="0"/>
        <w:keepLines w:val="0"/>
        <w:widowControl/>
        <w:suppressLineNumbers w:val="0"/>
        <w:rPr>
          <w:rFonts w:hint="default" w:ascii="Times New Roman" w:hAnsi="Times New Roman" w:cs="Times New Roman"/>
        </w:rPr>
      </w:pPr>
      <w:r>
        <w:rPr>
          <w:rFonts w:hint="default" w:ascii="Times New Roman" w:hAnsi="Times New Roman" w:cs="Times New Roman"/>
        </w:rPr>
        <w:t>B.4 Limitations and Future Improvements</w:t>
      </w:r>
    </w:p>
    <w:p w14:paraId="616CFB3F">
      <w:pPr>
        <w:pStyle w:val="5"/>
        <w:keepNext w:val="0"/>
        <w:keepLines w:val="0"/>
        <w:widowControl/>
        <w:suppressLineNumbers w:val="0"/>
        <w:rPr>
          <w:rFonts w:hint="default" w:ascii="Times New Roman" w:hAnsi="Times New Roman" w:cs="Times New Roman"/>
        </w:rPr>
      </w:pPr>
      <w:r>
        <w:rPr>
          <w:rFonts w:hint="default" w:ascii="Times New Roman" w:hAnsi="Times New Roman" w:cs="Times New Roman"/>
        </w:rPr>
        <w:t>The CITAM scale is specifically designed for AIGC applications in creative industries; its generalizability to non-creative domains requires further validation. While each construct demonstrates strong unidimensional psychometric properties, future research could explore potential multidimensional structures. Additionally, testing the scale in different cultural contexts outside China would further enhance its robustness and external validity.</w:t>
      </w:r>
    </w:p>
    <w:p w14:paraId="6FB355B9">
      <w:pPr>
        <w:pStyle w:val="5"/>
        <w:keepNext w:val="0"/>
        <w:keepLines w:val="0"/>
        <w:widowControl/>
        <w:suppressLineNumbers w:val="0"/>
        <w:rPr>
          <w:rFonts w:hint="default" w:ascii="Times New Roman" w:hAnsi="Times New Roman" w:cs="Times New Roman"/>
        </w:rPr>
      </w:pPr>
      <w:r>
        <w:rPr>
          <w:rStyle w:val="8"/>
          <w:rFonts w:hint="default" w:ascii="Times New Roman" w:hAnsi="Times New Roman" w:cs="Times New Roman"/>
        </w:rPr>
        <w:t>Notes</w:t>
      </w:r>
      <w:r>
        <w:rPr>
          <w:rFonts w:hint="default" w:ascii="Times New Roman" w:hAnsi="Times New Roman" w:cs="Times New Roman"/>
        </w:rPr>
        <w:t>:</w:t>
      </w:r>
    </w:p>
    <w:p w14:paraId="5DDB7407">
      <w:pPr>
        <w:keepNext w:val="0"/>
        <w:keepLines w:val="0"/>
        <w:widowControl/>
        <w:numPr>
          <w:ilvl w:val="0"/>
          <w:numId w:val="4"/>
        </w:numPr>
        <w:suppressLineNumbers w:val="0"/>
        <w:spacing w:before="0" w:beforeAutospacing="1" w:after="0" w:afterAutospacing="1"/>
        <w:ind w:left="720" w:hanging="360"/>
        <w:rPr>
          <w:rFonts w:hint="default" w:ascii="Times New Roman" w:hAnsi="Times New Roman" w:cs="Times New Roman"/>
        </w:rPr>
      </w:pPr>
      <w:r>
        <w:rPr>
          <w:rFonts w:hint="default" w:ascii="Times New Roman" w:hAnsi="Times New Roman" w:cs="Times New Roman"/>
        </w:rPr>
        <w:t>All items use a 5-point Likert scale (1=strongly disagree to 5=strongly agree)</w:t>
      </w:r>
    </w:p>
    <w:p w14:paraId="07984377">
      <w:pPr>
        <w:keepNext w:val="0"/>
        <w:keepLines w:val="0"/>
        <w:widowControl/>
        <w:numPr>
          <w:ilvl w:val="0"/>
          <w:numId w:val="4"/>
        </w:numPr>
        <w:suppressLineNumbers w:val="0"/>
        <w:spacing w:before="0" w:beforeAutospacing="1" w:after="0" w:afterAutospacing="1"/>
        <w:ind w:left="720" w:hanging="360"/>
        <w:rPr>
          <w:rFonts w:hint="default" w:ascii="Times New Roman" w:hAnsi="Times New Roman" w:cs="Times New Roman"/>
        </w:rPr>
      </w:pPr>
      <w:r>
        <w:rPr>
          <w:rFonts w:hint="default" w:ascii="Times New Roman" w:hAnsi="Times New Roman" w:cs="Times New Roman"/>
        </w:rPr>
        <w:t>® indicates reverse-coded item (CAR4)</w:t>
      </w:r>
    </w:p>
    <w:p w14:paraId="290C5361">
      <w:pPr>
        <w:keepNext w:val="0"/>
        <w:keepLines w:val="0"/>
        <w:widowControl/>
        <w:numPr>
          <w:ilvl w:val="0"/>
          <w:numId w:val="4"/>
        </w:numPr>
        <w:suppressLineNumbers w:val="0"/>
        <w:spacing w:before="0" w:beforeAutospacing="1" w:after="0" w:afterAutospacing="1"/>
        <w:ind w:left="720" w:hanging="360"/>
        <w:rPr>
          <w:rFonts w:hint="default" w:ascii="Times New Roman" w:hAnsi="Times New Roman" w:cs="Times New Roman"/>
        </w:rPr>
      </w:pPr>
      <w:r>
        <w:rPr>
          <w:rFonts w:hint="default" w:ascii="Times New Roman" w:hAnsi="Times New Roman" w:cs="Times New Roman"/>
        </w:rPr>
        <w:t>CFA loadings are standardized estimates from the main study (n=607)</w:t>
      </w:r>
    </w:p>
    <w:p w14:paraId="341FBED6">
      <w:pPr>
        <w:keepNext w:val="0"/>
        <w:keepLines w:val="0"/>
        <w:widowControl/>
        <w:numPr>
          <w:ilvl w:val="0"/>
          <w:numId w:val="4"/>
        </w:numPr>
        <w:suppressLineNumbers w:val="0"/>
        <w:spacing w:before="0" w:beforeAutospacing="1" w:after="0" w:afterAutospacing="1"/>
        <w:ind w:left="720" w:hanging="360"/>
        <w:rPr>
          <w:rFonts w:hint="default" w:ascii="Times New Roman" w:hAnsi="Times New Roman" w:cs="Times New Roman"/>
        </w:rPr>
      </w:pPr>
      <w:r>
        <w:rPr>
          <w:rFonts w:hint="default" w:ascii="Times New Roman" w:hAnsi="Times New Roman" w:cs="Times New Roman"/>
        </w:rPr>
        <w:t>Overall model fit: χ²/df=1.834, CFI=0.988, TLI=0.985, RMSEA=0.037, SRMR=0.030</w:t>
      </w:r>
    </w:p>
    <w:p w14:paraId="4A464539">
      <w:pPr>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B0A7EB2"/>
    <w:multiLevelType w:val="multilevel"/>
    <w:tmpl w:val="8B0A7EB2"/>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1">
    <w:nsid w:val="B544046A"/>
    <w:multiLevelType w:val="multilevel"/>
    <w:tmpl w:val="B544046A"/>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2">
    <w:nsid w:val="F9CC9D15"/>
    <w:multiLevelType w:val="multilevel"/>
    <w:tmpl w:val="F9CC9D15"/>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3">
    <w:nsid w:val="7C3AFF92"/>
    <w:multiLevelType w:val="multilevel"/>
    <w:tmpl w:val="7C3AFF92"/>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A0D7364"/>
    <w:rsid w:val="000F49E5"/>
    <w:rsid w:val="0015560C"/>
    <w:rsid w:val="00217E86"/>
    <w:rsid w:val="003C1385"/>
    <w:rsid w:val="00562B94"/>
    <w:rsid w:val="00F72ECA"/>
    <w:rsid w:val="01023284"/>
    <w:rsid w:val="01567A51"/>
    <w:rsid w:val="0159002B"/>
    <w:rsid w:val="01735952"/>
    <w:rsid w:val="01E30507"/>
    <w:rsid w:val="01FF43BE"/>
    <w:rsid w:val="02066D29"/>
    <w:rsid w:val="021E7526"/>
    <w:rsid w:val="025334D6"/>
    <w:rsid w:val="0262545D"/>
    <w:rsid w:val="026C655E"/>
    <w:rsid w:val="0288618F"/>
    <w:rsid w:val="028A529C"/>
    <w:rsid w:val="02D77AEB"/>
    <w:rsid w:val="02DE0D7D"/>
    <w:rsid w:val="02ED1A19"/>
    <w:rsid w:val="02F7545D"/>
    <w:rsid w:val="03344E7D"/>
    <w:rsid w:val="03352CA8"/>
    <w:rsid w:val="033F58B1"/>
    <w:rsid w:val="039A3DD6"/>
    <w:rsid w:val="040B50DA"/>
    <w:rsid w:val="04184794"/>
    <w:rsid w:val="04311A83"/>
    <w:rsid w:val="04C33126"/>
    <w:rsid w:val="04D9418E"/>
    <w:rsid w:val="050C60E5"/>
    <w:rsid w:val="0555129A"/>
    <w:rsid w:val="058F60F3"/>
    <w:rsid w:val="059D533D"/>
    <w:rsid w:val="05B95F6B"/>
    <w:rsid w:val="05D25024"/>
    <w:rsid w:val="05E92A54"/>
    <w:rsid w:val="06290A8D"/>
    <w:rsid w:val="06793F13"/>
    <w:rsid w:val="06995B8B"/>
    <w:rsid w:val="06B15ADF"/>
    <w:rsid w:val="06D72752"/>
    <w:rsid w:val="07004D93"/>
    <w:rsid w:val="07100398"/>
    <w:rsid w:val="074925AD"/>
    <w:rsid w:val="074F4DDF"/>
    <w:rsid w:val="07EE11DB"/>
    <w:rsid w:val="080A1AC9"/>
    <w:rsid w:val="080B37BD"/>
    <w:rsid w:val="08623613"/>
    <w:rsid w:val="087A7B1C"/>
    <w:rsid w:val="08B22CD7"/>
    <w:rsid w:val="094D2159"/>
    <w:rsid w:val="09543CAA"/>
    <w:rsid w:val="095F0B8F"/>
    <w:rsid w:val="097D06B4"/>
    <w:rsid w:val="0980198B"/>
    <w:rsid w:val="0A3400CC"/>
    <w:rsid w:val="0A7903A0"/>
    <w:rsid w:val="0A7A0E78"/>
    <w:rsid w:val="0A7F1A09"/>
    <w:rsid w:val="0A8A2623"/>
    <w:rsid w:val="0AFC69AC"/>
    <w:rsid w:val="0B2E44FD"/>
    <w:rsid w:val="0B5721E7"/>
    <w:rsid w:val="0B981F92"/>
    <w:rsid w:val="0B98363E"/>
    <w:rsid w:val="0BEE3E5D"/>
    <w:rsid w:val="0C061130"/>
    <w:rsid w:val="0C0A1C76"/>
    <w:rsid w:val="0C132089"/>
    <w:rsid w:val="0C650C3F"/>
    <w:rsid w:val="0D1E0C76"/>
    <w:rsid w:val="0D1E3E29"/>
    <w:rsid w:val="0D357363"/>
    <w:rsid w:val="0D643992"/>
    <w:rsid w:val="0D736FFA"/>
    <w:rsid w:val="0D817A2A"/>
    <w:rsid w:val="0DA74A10"/>
    <w:rsid w:val="0E632D18"/>
    <w:rsid w:val="0E855FD2"/>
    <w:rsid w:val="0EA444D3"/>
    <w:rsid w:val="0EBF7783"/>
    <w:rsid w:val="0F0A5FE7"/>
    <w:rsid w:val="0F413D43"/>
    <w:rsid w:val="0F55222A"/>
    <w:rsid w:val="0FAE72DC"/>
    <w:rsid w:val="0FC922DB"/>
    <w:rsid w:val="0FCA3241"/>
    <w:rsid w:val="0FCB04BF"/>
    <w:rsid w:val="0FCB4BBB"/>
    <w:rsid w:val="0FF451A2"/>
    <w:rsid w:val="10095E75"/>
    <w:rsid w:val="100C63B7"/>
    <w:rsid w:val="100E37BE"/>
    <w:rsid w:val="104F31E1"/>
    <w:rsid w:val="107233E6"/>
    <w:rsid w:val="10756D6A"/>
    <w:rsid w:val="10B90A6A"/>
    <w:rsid w:val="10BD37F0"/>
    <w:rsid w:val="10F53794"/>
    <w:rsid w:val="11D44A8B"/>
    <w:rsid w:val="11EB6FBF"/>
    <w:rsid w:val="120942CB"/>
    <w:rsid w:val="12191A3B"/>
    <w:rsid w:val="125C182E"/>
    <w:rsid w:val="12612066"/>
    <w:rsid w:val="12725F49"/>
    <w:rsid w:val="12D4586D"/>
    <w:rsid w:val="13113E16"/>
    <w:rsid w:val="131F64D2"/>
    <w:rsid w:val="13895881"/>
    <w:rsid w:val="13B059EC"/>
    <w:rsid w:val="13B07C8C"/>
    <w:rsid w:val="13BF4280"/>
    <w:rsid w:val="141F17B0"/>
    <w:rsid w:val="142D627C"/>
    <w:rsid w:val="14360EC7"/>
    <w:rsid w:val="14393CD4"/>
    <w:rsid w:val="14415095"/>
    <w:rsid w:val="148627B4"/>
    <w:rsid w:val="14A619B7"/>
    <w:rsid w:val="14DA1F93"/>
    <w:rsid w:val="150F41E4"/>
    <w:rsid w:val="1555439A"/>
    <w:rsid w:val="15862F86"/>
    <w:rsid w:val="15F231F4"/>
    <w:rsid w:val="161C22CB"/>
    <w:rsid w:val="163608DE"/>
    <w:rsid w:val="1664407E"/>
    <w:rsid w:val="16A636BC"/>
    <w:rsid w:val="16BE76BE"/>
    <w:rsid w:val="16D5038B"/>
    <w:rsid w:val="16F86610"/>
    <w:rsid w:val="1702628B"/>
    <w:rsid w:val="170C1AEB"/>
    <w:rsid w:val="170F688C"/>
    <w:rsid w:val="17480AE7"/>
    <w:rsid w:val="174A0FBA"/>
    <w:rsid w:val="17AB409C"/>
    <w:rsid w:val="17D63E45"/>
    <w:rsid w:val="18AF7AB8"/>
    <w:rsid w:val="18B06F52"/>
    <w:rsid w:val="18B676F8"/>
    <w:rsid w:val="19183A11"/>
    <w:rsid w:val="191872C4"/>
    <w:rsid w:val="192D0EAE"/>
    <w:rsid w:val="193F175B"/>
    <w:rsid w:val="19775528"/>
    <w:rsid w:val="1997085A"/>
    <w:rsid w:val="19A214D6"/>
    <w:rsid w:val="19C405B9"/>
    <w:rsid w:val="19EE6D80"/>
    <w:rsid w:val="1A355A86"/>
    <w:rsid w:val="1A6A0CE0"/>
    <w:rsid w:val="1A8933B7"/>
    <w:rsid w:val="1A9D45B0"/>
    <w:rsid w:val="1AA6558E"/>
    <w:rsid w:val="1B0A25B0"/>
    <w:rsid w:val="1B674843"/>
    <w:rsid w:val="1BAB21E7"/>
    <w:rsid w:val="1BAB770E"/>
    <w:rsid w:val="1BD8100E"/>
    <w:rsid w:val="1C3D6F87"/>
    <w:rsid w:val="1C7703B0"/>
    <w:rsid w:val="1CC51C9A"/>
    <w:rsid w:val="1CD0060E"/>
    <w:rsid w:val="1D0C053F"/>
    <w:rsid w:val="1DA25951"/>
    <w:rsid w:val="1DFB07A0"/>
    <w:rsid w:val="1E010EA0"/>
    <w:rsid w:val="1E433A69"/>
    <w:rsid w:val="1E606F3E"/>
    <w:rsid w:val="1E922E6D"/>
    <w:rsid w:val="1EDE3456"/>
    <w:rsid w:val="1F3A7B66"/>
    <w:rsid w:val="1F4C74CD"/>
    <w:rsid w:val="1F6D3B81"/>
    <w:rsid w:val="1F8F347F"/>
    <w:rsid w:val="20173C41"/>
    <w:rsid w:val="202B252B"/>
    <w:rsid w:val="20583006"/>
    <w:rsid w:val="20C430CB"/>
    <w:rsid w:val="210751CB"/>
    <w:rsid w:val="211C4783"/>
    <w:rsid w:val="21237960"/>
    <w:rsid w:val="216D3301"/>
    <w:rsid w:val="217E790B"/>
    <w:rsid w:val="219E392E"/>
    <w:rsid w:val="22080AAB"/>
    <w:rsid w:val="221963F9"/>
    <w:rsid w:val="22746B13"/>
    <w:rsid w:val="22781AE1"/>
    <w:rsid w:val="229A6768"/>
    <w:rsid w:val="22A02C42"/>
    <w:rsid w:val="22E31473"/>
    <w:rsid w:val="231048AE"/>
    <w:rsid w:val="23873ECC"/>
    <w:rsid w:val="238A6DF2"/>
    <w:rsid w:val="238B71F9"/>
    <w:rsid w:val="23B32E47"/>
    <w:rsid w:val="23CA09C2"/>
    <w:rsid w:val="23CC6474"/>
    <w:rsid w:val="23DC7AEF"/>
    <w:rsid w:val="24125307"/>
    <w:rsid w:val="247862EB"/>
    <w:rsid w:val="24996952"/>
    <w:rsid w:val="24FD544D"/>
    <w:rsid w:val="25265D19"/>
    <w:rsid w:val="25267A5B"/>
    <w:rsid w:val="25590AFC"/>
    <w:rsid w:val="26A01F2B"/>
    <w:rsid w:val="26E314BD"/>
    <w:rsid w:val="273B1830"/>
    <w:rsid w:val="276F4711"/>
    <w:rsid w:val="278A5A99"/>
    <w:rsid w:val="27A01005"/>
    <w:rsid w:val="27AE668E"/>
    <w:rsid w:val="27C2614F"/>
    <w:rsid w:val="27C9174B"/>
    <w:rsid w:val="2837053D"/>
    <w:rsid w:val="29434F3A"/>
    <w:rsid w:val="299E46FD"/>
    <w:rsid w:val="2A50666D"/>
    <w:rsid w:val="2A5A08AF"/>
    <w:rsid w:val="2A6B5341"/>
    <w:rsid w:val="2A8D1399"/>
    <w:rsid w:val="2AD57551"/>
    <w:rsid w:val="2AF22CA2"/>
    <w:rsid w:val="2B065821"/>
    <w:rsid w:val="2B4E0970"/>
    <w:rsid w:val="2B6F02ED"/>
    <w:rsid w:val="2B81428D"/>
    <w:rsid w:val="2BA57A16"/>
    <w:rsid w:val="2BD7743D"/>
    <w:rsid w:val="2BE559E6"/>
    <w:rsid w:val="2C1F5C01"/>
    <w:rsid w:val="2C62002A"/>
    <w:rsid w:val="2C7C4246"/>
    <w:rsid w:val="2C7D06EE"/>
    <w:rsid w:val="2C857FD8"/>
    <w:rsid w:val="2D5F5168"/>
    <w:rsid w:val="2D99328E"/>
    <w:rsid w:val="2DAC0EB4"/>
    <w:rsid w:val="2DFF0E25"/>
    <w:rsid w:val="2E191F25"/>
    <w:rsid w:val="2E356D29"/>
    <w:rsid w:val="2E692D90"/>
    <w:rsid w:val="2EC47E68"/>
    <w:rsid w:val="2F1F1BBE"/>
    <w:rsid w:val="2F27324E"/>
    <w:rsid w:val="2F497FBF"/>
    <w:rsid w:val="2F925454"/>
    <w:rsid w:val="2F9F7B20"/>
    <w:rsid w:val="2FC95359"/>
    <w:rsid w:val="2FEE1A25"/>
    <w:rsid w:val="303D0A90"/>
    <w:rsid w:val="304C2A74"/>
    <w:rsid w:val="30A466E1"/>
    <w:rsid w:val="30AD3FBD"/>
    <w:rsid w:val="30B250B6"/>
    <w:rsid w:val="30C06DDF"/>
    <w:rsid w:val="31497AFF"/>
    <w:rsid w:val="31A646D9"/>
    <w:rsid w:val="31AF5AB2"/>
    <w:rsid w:val="31C34A4B"/>
    <w:rsid w:val="31E366A9"/>
    <w:rsid w:val="31E3772E"/>
    <w:rsid w:val="32547A4D"/>
    <w:rsid w:val="326B6DED"/>
    <w:rsid w:val="3275458A"/>
    <w:rsid w:val="327E0DE9"/>
    <w:rsid w:val="328B4C89"/>
    <w:rsid w:val="32B77567"/>
    <w:rsid w:val="32F865CE"/>
    <w:rsid w:val="33031157"/>
    <w:rsid w:val="3331776E"/>
    <w:rsid w:val="334E1C3A"/>
    <w:rsid w:val="33667F4A"/>
    <w:rsid w:val="33763129"/>
    <w:rsid w:val="33B70CA1"/>
    <w:rsid w:val="33ED127B"/>
    <w:rsid w:val="342A014C"/>
    <w:rsid w:val="345D65AC"/>
    <w:rsid w:val="348952B4"/>
    <w:rsid w:val="34916AED"/>
    <w:rsid w:val="34CB586E"/>
    <w:rsid w:val="34EB0B02"/>
    <w:rsid w:val="34FC6C7A"/>
    <w:rsid w:val="351A4D9C"/>
    <w:rsid w:val="357A52B4"/>
    <w:rsid w:val="35B0599F"/>
    <w:rsid w:val="35B46E81"/>
    <w:rsid w:val="35DE742D"/>
    <w:rsid w:val="35E570A8"/>
    <w:rsid w:val="3607292F"/>
    <w:rsid w:val="36161878"/>
    <w:rsid w:val="36297F81"/>
    <w:rsid w:val="364B23D0"/>
    <w:rsid w:val="36AD347D"/>
    <w:rsid w:val="37212537"/>
    <w:rsid w:val="37404D31"/>
    <w:rsid w:val="374C096E"/>
    <w:rsid w:val="37A0501A"/>
    <w:rsid w:val="37AE0EB9"/>
    <w:rsid w:val="37CD4465"/>
    <w:rsid w:val="38982B2A"/>
    <w:rsid w:val="39550DEF"/>
    <w:rsid w:val="397E391F"/>
    <w:rsid w:val="39B63B65"/>
    <w:rsid w:val="39DB6BC2"/>
    <w:rsid w:val="39EA46AC"/>
    <w:rsid w:val="3A0D7364"/>
    <w:rsid w:val="3A567755"/>
    <w:rsid w:val="3A6B46EC"/>
    <w:rsid w:val="3A7D3564"/>
    <w:rsid w:val="3A854EA6"/>
    <w:rsid w:val="3AEC00DF"/>
    <w:rsid w:val="3B87707A"/>
    <w:rsid w:val="3BE271A5"/>
    <w:rsid w:val="3BE73456"/>
    <w:rsid w:val="3C1D56BC"/>
    <w:rsid w:val="3C273C7E"/>
    <w:rsid w:val="3C300992"/>
    <w:rsid w:val="3C3525F1"/>
    <w:rsid w:val="3C36523A"/>
    <w:rsid w:val="3C3B0632"/>
    <w:rsid w:val="3C645F6C"/>
    <w:rsid w:val="3C791EBB"/>
    <w:rsid w:val="3CDD210B"/>
    <w:rsid w:val="3CFB07D0"/>
    <w:rsid w:val="3D2D7EED"/>
    <w:rsid w:val="3D4B438F"/>
    <w:rsid w:val="3DD2517F"/>
    <w:rsid w:val="3E0154B7"/>
    <w:rsid w:val="3E5515E2"/>
    <w:rsid w:val="3E7230DE"/>
    <w:rsid w:val="3E8101A2"/>
    <w:rsid w:val="3E844C89"/>
    <w:rsid w:val="3F0D445A"/>
    <w:rsid w:val="3F297CCF"/>
    <w:rsid w:val="3F441EF0"/>
    <w:rsid w:val="3F4527B5"/>
    <w:rsid w:val="3F512FEE"/>
    <w:rsid w:val="3F5E38D8"/>
    <w:rsid w:val="3F825253"/>
    <w:rsid w:val="3F9C5F58"/>
    <w:rsid w:val="3FF74941"/>
    <w:rsid w:val="3FFA4CE7"/>
    <w:rsid w:val="40275044"/>
    <w:rsid w:val="404039D8"/>
    <w:rsid w:val="409C2C89"/>
    <w:rsid w:val="40AA2E75"/>
    <w:rsid w:val="40DD4EE8"/>
    <w:rsid w:val="410626EB"/>
    <w:rsid w:val="416631A6"/>
    <w:rsid w:val="41B02B05"/>
    <w:rsid w:val="42233DE6"/>
    <w:rsid w:val="427D3387"/>
    <w:rsid w:val="42833740"/>
    <w:rsid w:val="429C70CC"/>
    <w:rsid w:val="42D578F6"/>
    <w:rsid w:val="43500CF0"/>
    <w:rsid w:val="43507AAC"/>
    <w:rsid w:val="43514A21"/>
    <w:rsid w:val="438340CB"/>
    <w:rsid w:val="43A368B5"/>
    <w:rsid w:val="441F1BB5"/>
    <w:rsid w:val="442A78CB"/>
    <w:rsid w:val="444F6196"/>
    <w:rsid w:val="44C153DE"/>
    <w:rsid w:val="451F7366"/>
    <w:rsid w:val="45295578"/>
    <w:rsid w:val="457F67C2"/>
    <w:rsid w:val="459A0877"/>
    <w:rsid w:val="46165478"/>
    <w:rsid w:val="46216E86"/>
    <w:rsid w:val="464B51DF"/>
    <w:rsid w:val="46D7336E"/>
    <w:rsid w:val="470219D3"/>
    <w:rsid w:val="471C4C71"/>
    <w:rsid w:val="47B2582F"/>
    <w:rsid w:val="47F71DA9"/>
    <w:rsid w:val="48040353"/>
    <w:rsid w:val="4814558F"/>
    <w:rsid w:val="48280E5B"/>
    <w:rsid w:val="482B18CB"/>
    <w:rsid w:val="485A7660"/>
    <w:rsid w:val="485C258D"/>
    <w:rsid w:val="487F1EDE"/>
    <w:rsid w:val="48A66DC7"/>
    <w:rsid w:val="48AC1F3D"/>
    <w:rsid w:val="48AE6298"/>
    <w:rsid w:val="48EC25A6"/>
    <w:rsid w:val="48EF6D98"/>
    <w:rsid w:val="48EF70A4"/>
    <w:rsid w:val="493E5729"/>
    <w:rsid w:val="494D5D41"/>
    <w:rsid w:val="49512A29"/>
    <w:rsid w:val="49952939"/>
    <w:rsid w:val="49ED101D"/>
    <w:rsid w:val="4A077508"/>
    <w:rsid w:val="4A166DBC"/>
    <w:rsid w:val="4A2A3196"/>
    <w:rsid w:val="4A640E3E"/>
    <w:rsid w:val="4AA1012E"/>
    <w:rsid w:val="4AAB7F05"/>
    <w:rsid w:val="4B525D5D"/>
    <w:rsid w:val="4BD42640"/>
    <w:rsid w:val="4BF40488"/>
    <w:rsid w:val="4C195F0D"/>
    <w:rsid w:val="4C8A24D0"/>
    <w:rsid w:val="4D242A3F"/>
    <w:rsid w:val="4DAB79F7"/>
    <w:rsid w:val="4DB0555E"/>
    <w:rsid w:val="4DE86ACE"/>
    <w:rsid w:val="4E0D6627"/>
    <w:rsid w:val="4E6F4B2C"/>
    <w:rsid w:val="4E83513C"/>
    <w:rsid w:val="4EA05655"/>
    <w:rsid w:val="4EA076C9"/>
    <w:rsid w:val="4ED215A7"/>
    <w:rsid w:val="4EE47862"/>
    <w:rsid w:val="4F0B009A"/>
    <w:rsid w:val="4F0D4A8A"/>
    <w:rsid w:val="4F176E13"/>
    <w:rsid w:val="4F247C6E"/>
    <w:rsid w:val="4FC05CC2"/>
    <w:rsid w:val="506B4D19"/>
    <w:rsid w:val="50935111"/>
    <w:rsid w:val="50CE1193"/>
    <w:rsid w:val="50CE60C1"/>
    <w:rsid w:val="510810D0"/>
    <w:rsid w:val="51234E25"/>
    <w:rsid w:val="515E3862"/>
    <w:rsid w:val="516D36FB"/>
    <w:rsid w:val="519924AE"/>
    <w:rsid w:val="52296E85"/>
    <w:rsid w:val="5235711C"/>
    <w:rsid w:val="5245622E"/>
    <w:rsid w:val="52513843"/>
    <w:rsid w:val="52724DD7"/>
    <w:rsid w:val="528E257A"/>
    <w:rsid w:val="52907A3C"/>
    <w:rsid w:val="52960360"/>
    <w:rsid w:val="52B93B22"/>
    <w:rsid w:val="53AB02BB"/>
    <w:rsid w:val="53D0511E"/>
    <w:rsid w:val="53D65FD4"/>
    <w:rsid w:val="53E12435"/>
    <w:rsid w:val="54B56798"/>
    <w:rsid w:val="54E0560F"/>
    <w:rsid w:val="55550964"/>
    <w:rsid w:val="556E44C4"/>
    <w:rsid w:val="560A3E22"/>
    <w:rsid w:val="56C32497"/>
    <w:rsid w:val="570502EE"/>
    <w:rsid w:val="57153D1E"/>
    <w:rsid w:val="571C07DF"/>
    <w:rsid w:val="57A67CE5"/>
    <w:rsid w:val="57B35DA2"/>
    <w:rsid w:val="58296BD6"/>
    <w:rsid w:val="584236A2"/>
    <w:rsid w:val="58743420"/>
    <w:rsid w:val="58DF5B3C"/>
    <w:rsid w:val="59D57C8B"/>
    <w:rsid w:val="59EC295C"/>
    <w:rsid w:val="5A620A70"/>
    <w:rsid w:val="5A8601C9"/>
    <w:rsid w:val="5A900D5E"/>
    <w:rsid w:val="5AA54182"/>
    <w:rsid w:val="5B1E7BB1"/>
    <w:rsid w:val="5B5B48D5"/>
    <w:rsid w:val="5B71600F"/>
    <w:rsid w:val="5BAE5051"/>
    <w:rsid w:val="5BBC0725"/>
    <w:rsid w:val="5BD4659F"/>
    <w:rsid w:val="5C190B80"/>
    <w:rsid w:val="5C3D1429"/>
    <w:rsid w:val="5C98281D"/>
    <w:rsid w:val="5CB73A47"/>
    <w:rsid w:val="5D007562"/>
    <w:rsid w:val="5D182965"/>
    <w:rsid w:val="5D7F7742"/>
    <w:rsid w:val="5D9077B3"/>
    <w:rsid w:val="5D9B1667"/>
    <w:rsid w:val="5E0143E6"/>
    <w:rsid w:val="5E2831DB"/>
    <w:rsid w:val="5E5D7353"/>
    <w:rsid w:val="5E984535"/>
    <w:rsid w:val="5EA34E48"/>
    <w:rsid w:val="5ED12ED1"/>
    <w:rsid w:val="5F4804B1"/>
    <w:rsid w:val="5F76045F"/>
    <w:rsid w:val="5FA56132"/>
    <w:rsid w:val="5FC6700D"/>
    <w:rsid w:val="5FD72E0D"/>
    <w:rsid w:val="5FDE7C16"/>
    <w:rsid w:val="5FEC31F1"/>
    <w:rsid w:val="5FFC394A"/>
    <w:rsid w:val="60281E86"/>
    <w:rsid w:val="6046387D"/>
    <w:rsid w:val="604B251C"/>
    <w:rsid w:val="6053495F"/>
    <w:rsid w:val="60A77697"/>
    <w:rsid w:val="60A94737"/>
    <w:rsid w:val="611F2CEA"/>
    <w:rsid w:val="614026BD"/>
    <w:rsid w:val="6165270B"/>
    <w:rsid w:val="617F0F3C"/>
    <w:rsid w:val="61DC342C"/>
    <w:rsid w:val="61DD133F"/>
    <w:rsid w:val="62A4547A"/>
    <w:rsid w:val="62B868D1"/>
    <w:rsid w:val="62BE3FB1"/>
    <w:rsid w:val="631A5D63"/>
    <w:rsid w:val="63235E02"/>
    <w:rsid w:val="63CE48F2"/>
    <w:rsid w:val="64C35BAC"/>
    <w:rsid w:val="64D71100"/>
    <w:rsid w:val="64F36A9D"/>
    <w:rsid w:val="65251D14"/>
    <w:rsid w:val="652C3D50"/>
    <w:rsid w:val="6567738F"/>
    <w:rsid w:val="657D7F3C"/>
    <w:rsid w:val="66C67CF7"/>
    <w:rsid w:val="66DF254F"/>
    <w:rsid w:val="6735267B"/>
    <w:rsid w:val="673C6818"/>
    <w:rsid w:val="674A1723"/>
    <w:rsid w:val="674D4A2A"/>
    <w:rsid w:val="67C963E5"/>
    <w:rsid w:val="68144CC3"/>
    <w:rsid w:val="68944A1C"/>
    <w:rsid w:val="69362374"/>
    <w:rsid w:val="69D868DE"/>
    <w:rsid w:val="6A923B95"/>
    <w:rsid w:val="6AA54B12"/>
    <w:rsid w:val="6AAC11F0"/>
    <w:rsid w:val="6AB20711"/>
    <w:rsid w:val="6ABA787F"/>
    <w:rsid w:val="6AC4212B"/>
    <w:rsid w:val="6AFC23EB"/>
    <w:rsid w:val="6B1A7C30"/>
    <w:rsid w:val="6BE04BB7"/>
    <w:rsid w:val="6BFC77D5"/>
    <w:rsid w:val="6C0355C9"/>
    <w:rsid w:val="6C5068EE"/>
    <w:rsid w:val="6C6A50B9"/>
    <w:rsid w:val="6D297AAE"/>
    <w:rsid w:val="6D914242"/>
    <w:rsid w:val="6DCA6101"/>
    <w:rsid w:val="6DDA4EAA"/>
    <w:rsid w:val="6E022890"/>
    <w:rsid w:val="6EA719DF"/>
    <w:rsid w:val="6EC27A07"/>
    <w:rsid w:val="6ECC5092"/>
    <w:rsid w:val="6EE654C1"/>
    <w:rsid w:val="6EF4593D"/>
    <w:rsid w:val="6F206AE6"/>
    <w:rsid w:val="6FCD1698"/>
    <w:rsid w:val="701738A3"/>
    <w:rsid w:val="701F14B7"/>
    <w:rsid w:val="703474C1"/>
    <w:rsid w:val="70491FFA"/>
    <w:rsid w:val="70DE3134"/>
    <w:rsid w:val="70E34028"/>
    <w:rsid w:val="71551EB7"/>
    <w:rsid w:val="7196082C"/>
    <w:rsid w:val="719C5A35"/>
    <w:rsid w:val="719C7453"/>
    <w:rsid w:val="71D17DDD"/>
    <w:rsid w:val="724F1852"/>
    <w:rsid w:val="7264395D"/>
    <w:rsid w:val="727241FC"/>
    <w:rsid w:val="72755B1E"/>
    <w:rsid w:val="729B0722"/>
    <w:rsid w:val="72B2332B"/>
    <w:rsid w:val="72C60189"/>
    <w:rsid w:val="72CE677A"/>
    <w:rsid w:val="72F279E1"/>
    <w:rsid w:val="72FB7278"/>
    <w:rsid w:val="731A64D2"/>
    <w:rsid w:val="73672A46"/>
    <w:rsid w:val="737D7ECA"/>
    <w:rsid w:val="73F328C8"/>
    <w:rsid w:val="73F530A9"/>
    <w:rsid w:val="744E7344"/>
    <w:rsid w:val="74666F27"/>
    <w:rsid w:val="74C64D7C"/>
    <w:rsid w:val="7503545E"/>
    <w:rsid w:val="75911E9A"/>
    <w:rsid w:val="75A264B0"/>
    <w:rsid w:val="75C22129"/>
    <w:rsid w:val="75DA56B9"/>
    <w:rsid w:val="75FB64A0"/>
    <w:rsid w:val="761C7572"/>
    <w:rsid w:val="76625943"/>
    <w:rsid w:val="767C022A"/>
    <w:rsid w:val="76E547A6"/>
    <w:rsid w:val="76E60EBE"/>
    <w:rsid w:val="76E721E9"/>
    <w:rsid w:val="770972AB"/>
    <w:rsid w:val="77122485"/>
    <w:rsid w:val="7726028E"/>
    <w:rsid w:val="77816398"/>
    <w:rsid w:val="77AC408F"/>
    <w:rsid w:val="77C0770A"/>
    <w:rsid w:val="78B9738D"/>
    <w:rsid w:val="791403A2"/>
    <w:rsid w:val="79842170"/>
    <w:rsid w:val="79C61567"/>
    <w:rsid w:val="7A256AD9"/>
    <w:rsid w:val="7A31335D"/>
    <w:rsid w:val="7A46594E"/>
    <w:rsid w:val="7A4724D3"/>
    <w:rsid w:val="7A475EB2"/>
    <w:rsid w:val="7A4D4DD7"/>
    <w:rsid w:val="7A524F9C"/>
    <w:rsid w:val="7AB1083F"/>
    <w:rsid w:val="7AB83505"/>
    <w:rsid w:val="7B442DDE"/>
    <w:rsid w:val="7C0F2AEA"/>
    <w:rsid w:val="7C9424A3"/>
    <w:rsid w:val="7D2C7342"/>
    <w:rsid w:val="7D3821EB"/>
    <w:rsid w:val="7D5B7763"/>
    <w:rsid w:val="7DC52C3E"/>
    <w:rsid w:val="7DFC3934"/>
    <w:rsid w:val="7E265371"/>
    <w:rsid w:val="7E603534"/>
    <w:rsid w:val="7E746CB7"/>
    <w:rsid w:val="7EA34E74"/>
    <w:rsid w:val="7F396AD1"/>
    <w:rsid w:val="7F77049E"/>
    <w:rsid w:val="7F8E08C6"/>
    <w:rsid w:val="7FBD7285"/>
    <w:rsid w:val="7FCD5D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character" w:styleId="8">
    <w:name w:val="Strong"/>
    <w:basedOn w:val="7"/>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651</Words>
  <Characters>8558</Characters>
  <Lines>0</Lines>
  <Paragraphs>0</Paragraphs>
  <TotalTime>6</TotalTime>
  <ScaleCrop>false</ScaleCrop>
  <LinksUpToDate>false</LinksUpToDate>
  <CharactersWithSpaces>9763</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6T03:32:00Z</dcterms:created>
  <dc:creator>WPS_1705591062</dc:creator>
  <cp:lastModifiedBy>WPS_1705591062</cp:lastModifiedBy>
  <dcterms:modified xsi:type="dcterms:W3CDTF">2025-11-28T09:06: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659B8BDA2F58477AAE771B8A3BF521F7_11</vt:lpwstr>
  </property>
  <property fmtid="{D5CDD505-2E9C-101B-9397-08002B2CF9AE}" pid="4" name="KSOTemplateDocerSaveRecord">
    <vt:lpwstr>eyJoZGlkIjoiMDA4MjQyZWNkNWNkMmMzMjlhMDQzOTg2NWQzNzI5NDQiLCJ1c2VySWQiOiIxNTc1OTkyNzczIn0=</vt:lpwstr>
  </property>
</Properties>
</file>